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899" w:type="pct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5565"/>
        <w:gridCol w:w="2313"/>
      </w:tblGrid>
      <w:tr w:rsidR="00913F03" w14:paraId="5F96E37F" w14:textId="77777777" w:rsidTr="00B36877">
        <w:trPr>
          <w:trHeight w:val="187"/>
          <w:tblHeader/>
          <w:jc w:val="center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549E9B0" w14:textId="4C365922" w:rsidR="00913F03" w:rsidRDefault="00913F03" w:rsidP="00913F03">
            <w:pPr>
              <w:spacing w:line="240" w:lineRule="atLeas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0" w:name="_Hlk102994948"/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ble S1 Primer sequences for </w:t>
            </w: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PCR</w:t>
            </w:r>
            <w:bookmarkEnd w:id="0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</w:p>
        </w:tc>
      </w:tr>
      <w:tr w:rsidR="00913F03" w14:paraId="7907FDF6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9152AB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1" w:name="_Hlk102994964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29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1D7723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imer sequence (5' - 3')</w:t>
            </w:r>
          </w:p>
        </w:tc>
        <w:tc>
          <w:tcPr>
            <w:tcW w:w="121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C08DAD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ource</w:t>
            </w:r>
          </w:p>
        </w:tc>
      </w:tr>
      <w:tr w:rsidR="00913F03" w14:paraId="0B8D9441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single" w:sz="4" w:space="0" w:color="auto"/>
              <w:bottom w:val="nil"/>
            </w:tcBorders>
          </w:tcPr>
          <w:p w14:paraId="42A6B796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eF3'H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F</w:t>
            </w:r>
          </w:p>
        </w:tc>
        <w:tc>
          <w:tcPr>
            <w:tcW w:w="2916" w:type="pct"/>
            <w:tcBorders>
              <w:top w:val="single" w:sz="4" w:space="0" w:color="auto"/>
              <w:bottom w:val="nil"/>
            </w:tcBorders>
          </w:tcPr>
          <w:p w14:paraId="10DDBAA7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GCCCGTGACCCGAAAATGT</w:t>
            </w:r>
          </w:p>
        </w:tc>
        <w:tc>
          <w:tcPr>
            <w:tcW w:w="1212" w:type="pct"/>
            <w:vMerge w:val="restart"/>
            <w:tcBorders>
              <w:top w:val="single" w:sz="4" w:space="0" w:color="auto"/>
            </w:tcBorders>
          </w:tcPr>
          <w:p w14:paraId="4545384C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ian et al., 2021</w:t>
            </w:r>
          </w:p>
        </w:tc>
      </w:tr>
      <w:tr w:rsidR="00913F03" w14:paraId="6D870E01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517D3085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eF3'H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4ABB2CEA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CGTCCAGCCCCAAAAGGTATGA</w:t>
            </w:r>
          </w:p>
        </w:tc>
        <w:tc>
          <w:tcPr>
            <w:tcW w:w="1212" w:type="pct"/>
            <w:vMerge/>
            <w:tcBorders>
              <w:bottom w:val="nil"/>
            </w:tcBorders>
          </w:tcPr>
          <w:p w14:paraId="49F595F7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34B1749A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71311E11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eMYB</w:t>
            </w:r>
            <w:r>
              <w:rPr>
                <w:rFonts w:ascii="Times New Roman" w:hAnsi="Times New Roman"/>
                <w:sz w:val="18"/>
                <w:szCs w:val="18"/>
              </w:rPr>
              <w:t>9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045B6CFD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AGGAAGAACTGCTAATGATGT</w:t>
            </w:r>
          </w:p>
        </w:tc>
        <w:tc>
          <w:tcPr>
            <w:tcW w:w="1212" w:type="pct"/>
            <w:vMerge w:val="restart"/>
            <w:tcBorders>
              <w:top w:val="nil"/>
            </w:tcBorders>
          </w:tcPr>
          <w:p w14:paraId="30151ACA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is study</w:t>
            </w:r>
          </w:p>
        </w:tc>
      </w:tr>
      <w:tr w:rsidR="00913F03" w14:paraId="4CCECBCF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16D2FAC9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eMYB</w:t>
            </w:r>
            <w:r>
              <w:rPr>
                <w:rFonts w:ascii="Times New Roman" w:hAnsi="Times New Roman"/>
                <w:sz w:val="18"/>
                <w:szCs w:val="18"/>
              </w:rPr>
              <w:t>9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36EBA565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TGACCGCTCGTGGTTGTTA</w:t>
            </w:r>
          </w:p>
        </w:tc>
        <w:tc>
          <w:tcPr>
            <w:tcW w:w="1212" w:type="pct"/>
            <w:vMerge/>
            <w:tcBorders>
              <w:bottom w:val="nil"/>
            </w:tcBorders>
          </w:tcPr>
          <w:p w14:paraId="318B6C84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19699966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0419F6BF" w14:textId="7C7D21BE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e</w:t>
            </w:r>
            <w:r>
              <w:rPr>
                <w:rFonts w:ascii="Times New Roman" w:hAnsi="Times New Roman"/>
                <w:sz w:val="18"/>
                <w:szCs w:val="18"/>
              </w:rPr>
              <w:t>GL3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F</w:t>
            </w:r>
          </w:p>
        </w:tc>
        <w:tc>
          <w:tcPr>
            <w:tcW w:w="2916" w:type="pct"/>
            <w:tcBorders>
              <w:top w:val="nil"/>
              <w:bottom w:val="nil"/>
            </w:tcBorders>
            <w:vAlign w:val="center"/>
          </w:tcPr>
          <w:p w14:paraId="731BA41F" w14:textId="612E4EBB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GACGCCGAGTGGTATTTC</w:t>
            </w:r>
          </w:p>
        </w:tc>
        <w:tc>
          <w:tcPr>
            <w:tcW w:w="1212" w:type="pct"/>
          </w:tcPr>
          <w:p w14:paraId="295E1573" w14:textId="10639F4C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is study</w:t>
            </w:r>
          </w:p>
        </w:tc>
      </w:tr>
      <w:tr w:rsidR="00913F03" w14:paraId="10707DE0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032E8F83" w14:textId="758D7536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e</w:t>
            </w:r>
            <w:r>
              <w:rPr>
                <w:rFonts w:ascii="Times New Roman" w:hAnsi="Times New Roman"/>
                <w:sz w:val="18"/>
                <w:szCs w:val="18"/>
              </w:rPr>
              <w:t>GL3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R</w:t>
            </w:r>
          </w:p>
        </w:tc>
        <w:tc>
          <w:tcPr>
            <w:tcW w:w="2916" w:type="pct"/>
            <w:tcBorders>
              <w:top w:val="nil"/>
              <w:bottom w:val="nil"/>
            </w:tcBorders>
            <w:vAlign w:val="center"/>
          </w:tcPr>
          <w:p w14:paraId="2C444392" w14:textId="488F382C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CAAGGTGAGCATCGGAC</w:t>
            </w:r>
          </w:p>
        </w:tc>
        <w:tc>
          <w:tcPr>
            <w:tcW w:w="1212" w:type="pct"/>
          </w:tcPr>
          <w:p w14:paraId="7B62980F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5B3E7C00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346DA575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Ze</w:t>
            </w:r>
            <w:r>
              <w:rPr>
                <w:rFonts w:ascii="Times New Roman" w:hAnsi="Times New Roman" w:hint="eastAsia"/>
                <w:sz w:val="18"/>
                <w:szCs w:val="18"/>
              </w:rPr>
              <w:t>ACT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F</w:t>
            </w:r>
            <w:proofErr w:type="spellEnd"/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6D714A80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CTCGTAGTCAAGAGCAACATATGCAAGC</w:t>
            </w:r>
          </w:p>
        </w:tc>
        <w:tc>
          <w:tcPr>
            <w:tcW w:w="1212" w:type="pct"/>
            <w:vMerge w:val="restart"/>
          </w:tcPr>
          <w:p w14:paraId="4EDBA464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ian et al., 2021</w:t>
            </w:r>
          </w:p>
        </w:tc>
      </w:tr>
      <w:tr w:rsidR="00913F03" w14:paraId="69EDF7E4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0727F1FB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Ze</w:t>
            </w:r>
            <w:r>
              <w:rPr>
                <w:rFonts w:ascii="Times New Roman" w:hAnsi="Times New Roman" w:hint="eastAsia"/>
                <w:sz w:val="18"/>
                <w:szCs w:val="18"/>
              </w:rPr>
              <w:t>ACT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R</w:t>
            </w:r>
            <w:proofErr w:type="spellEnd"/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227AE5D4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TGACCTCACTGATTCCCTGATGAAAATC</w:t>
            </w:r>
          </w:p>
        </w:tc>
        <w:tc>
          <w:tcPr>
            <w:tcW w:w="1212" w:type="pct"/>
            <w:vMerge/>
            <w:tcBorders>
              <w:bottom w:val="nil"/>
            </w:tcBorders>
          </w:tcPr>
          <w:p w14:paraId="0588BE02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3DA485D3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694BC343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hCH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A-Q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1A8ECE97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TGTTCGAGCTCGTTTCAGCAGCC</w:t>
            </w:r>
          </w:p>
        </w:tc>
        <w:tc>
          <w:tcPr>
            <w:tcW w:w="1212" w:type="pct"/>
            <w:vMerge w:val="restart"/>
            <w:tcBorders>
              <w:top w:val="nil"/>
            </w:tcBorders>
          </w:tcPr>
          <w:p w14:paraId="2251F804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is study</w:t>
            </w:r>
          </w:p>
        </w:tc>
      </w:tr>
      <w:tr w:rsidR="00913F03" w14:paraId="6B238709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</w:tcBorders>
          </w:tcPr>
          <w:p w14:paraId="6BAEB75B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hCH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A-QR</w:t>
            </w:r>
          </w:p>
        </w:tc>
        <w:tc>
          <w:tcPr>
            <w:tcW w:w="2916" w:type="pct"/>
            <w:tcBorders>
              <w:top w:val="nil"/>
            </w:tcBorders>
          </w:tcPr>
          <w:p w14:paraId="28BD17BE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TAAGCCCAACTTCACGGAGATGGC</w:t>
            </w:r>
          </w:p>
        </w:tc>
        <w:tc>
          <w:tcPr>
            <w:tcW w:w="1212" w:type="pct"/>
            <w:vMerge/>
          </w:tcPr>
          <w:p w14:paraId="57CCE96B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3D061EF2" w14:textId="77777777" w:rsidTr="00B36877">
        <w:trPr>
          <w:trHeight w:val="187"/>
          <w:tblHeader/>
          <w:jc w:val="center"/>
        </w:trPr>
        <w:tc>
          <w:tcPr>
            <w:tcW w:w="872" w:type="pct"/>
          </w:tcPr>
          <w:p w14:paraId="4D0043F4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hCHI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A-QF</w:t>
            </w:r>
          </w:p>
        </w:tc>
        <w:tc>
          <w:tcPr>
            <w:tcW w:w="2916" w:type="pct"/>
          </w:tcPr>
          <w:p w14:paraId="1E3BBFD5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ACCTTGTTCCTTGCTGGTGCTGGG</w:t>
            </w:r>
          </w:p>
        </w:tc>
        <w:tc>
          <w:tcPr>
            <w:tcW w:w="1212" w:type="pct"/>
            <w:vMerge w:val="restart"/>
          </w:tcPr>
          <w:p w14:paraId="1052369F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is study</w:t>
            </w:r>
          </w:p>
        </w:tc>
      </w:tr>
      <w:tr w:rsidR="00913F03" w14:paraId="31902E3B" w14:textId="77777777" w:rsidTr="00B36877">
        <w:trPr>
          <w:trHeight w:val="187"/>
          <w:tblHeader/>
          <w:jc w:val="center"/>
        </w:trPr>
        <w:tc>
          <w:tcPr>
            <w:tcW w:w="872" w:type="pct"/>
          </w:tcPr>
          <w:p w14:paraId="2EDDF1B2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hCHI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A-QR</w:t>
            </w:r>
          </w:p>
        </w:tc>
        <w:tc>
          <w:tcPr>
            <w:tcW w:w="2916" w:type="pct"/>
          </w:tcPr>
          <w:p w14:paraId="138E13F5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CCTGGGGGGTTTTGCCTTTCC</w:t>
            </w:r>
          </w:p>
        </w:tc>
        <w:tc>
          <w:tcPr>
            <w:tcW w:w="1212" w:type="pct"/>
            <w:vMerge/>
          </w:tcPr>
          <w:p w14:paraId="6A4D4656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913F03" w14:paraId="33A9D038" w14:textId="77777777" w:rsidTr="00B36877">
        <w:trPr>
          <w:trHeight w:val="187"/>
          <w:tblHeader/>
          <w:jc w:val="center"/>
        </w:trPr>
        <w:tc>
          <w:tcPr>
            <w:tcW w:w="872" w:type="pct"/>
          </w:tcPr>
          <w:p w14:paraId="034A50E0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F3H-QF</w:t>
            </w:r>
          </w:p>
        </w:tc>
        <w:tc>
          <w:tcPr>
            <w:tcW w:w="2916" w:type="pct"/>
          </w:tcPr>
          <w:p w14:paraId="550D40C5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CCAGAGGCGATAGTGTATC</w:t>
            </w:r>
          </w:p>
        </w:tc>
        <w:tc>
          <w:tcPr>
            <w:tcW w:w="1212" w:type="pct"/>
            <w:vMerge w:val="restart"/>
          </w:tcPr>
          <w:p w14:paraId="20F6B5D1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hang et al., 2021</w:t>
            </w:r>
          </w:p>
        </w:tc>
      </w:tr>
      <w:tr w:rsidR="00913F03" w14:paraId="4BBC6C8A" w14:textId="77777777" w:rsidTr="00B36877">
        <w:trPr>
          <w:trHeight w:val="187"/>
          <w:tblHeader/>
          <w:jc w:val="center"/>
        </w:trPr>
        <w:tc>
          <w:tcPr>
            <w:tcW w:w="872" w:type="pct"/>
          </w:tcPr>
          <w:p w14:paraId="14A5BE27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F3H-QR</w:t>
            </w:r>
          </w:p>
        </w:tc>
        <w:tc>
          <w:tcPr>
            <w:tcW w:w="2916" w:type="pct"/>
          </w:tcPr>
          <w:p w14:paraId="357C8E6C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AAGAATTTCCTCAATGGGC</w:t>
            </w:r>
          </w:p>
        </w:tc>
        <w:tc>
          <w:tcPr>
            <w:tcW w:w="1212" w:type="pct"/>
            <w:vMerge/>
          </w:tcPr>
          <w:p w14:paraId="6C92831A" w14:textId="77777777" w:rsidR="00913F03" w:rsidRDefault="00913F03" w:rsidP="00913F03">
            <w:pPr>
              <w:spacing w:line="240" w:lineRule="atLeas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913F03" w14:paraId="6252B33F" w14:textId="77777777" w:rsidTr="00B36877">
        <w:trPr>
          <w:trHeight w:val="187"/>
          <w:tblHeader/>
          <w:jc w:val="center"/>
        </w:trPr>
        <w:tc>
          <w:tcPr>
            <w:tcW w:w="872" w:type="pct"/>
          </w:tcPr>
          <w:p w14:paraId="169CB9C9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F3'H-QF</w:t>
            </w:r>
          </w:p>
        </w:tc>
        <w:tc>
          <w:tcPr>
            <w:tcW w:w="2916" w:type="pct"/>
          </w:tcPr>
          <w:p w14:paraId="15900AB8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CCACCAGGTCCAAAACCATGGCC</w:t>
            </w:r>
          </w:p>
        </w:tc>
        <w:tc>
          <w:tcPr>
            <w:tcW w:w="1212" w:type="pct"/>
            <w:vMerge w:val="restart"/>
          </w:tcPr>
          <w:p w14:paraId="775711CC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hang et al., 2021</w:t>
            </w:r>
          </w:p>
        </w:tc>
      </w:tr>
      <w:tr w:rsidR="00913F03" w14:paraId="4EA86401" w14:textId="77777777" w:rsidTr="00B36877">
        <w:trPr>
          <w:trHeight w:val="187"/>
          <w:tblHeader/>
          <w:jc w:val="center"/>
        </w:trPr>
        <w:tc>
          <w:tcPr>
            <w:tcW w:w="872" w:type="pct"/>
          </w:tcPr>
          <w:p w14:paraId="19B366B5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F3'H-QR</w:t>
            </w:r>
          </w:p>
        </w:tc>
        <w:tc>
          <w:tcPr>
            <w:tcW w:w="2916" w:type="pct"/>
          </w:tcPr>
          <w:p w14:paraId="1277FA09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ATGGCTGCAGTTGATTGGTGTGG</w:t>
            </w:r>
          </w:p>
        </w:tc>
        <w:tc>
          <w:tcPr>
            <w:tcW w:w="1212" w:type="pct"/>
            <w:vMerge/>
          </w:tcPr>
          <w:p w14:paraId="05C76CDF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913F03" w14:paraId="520B81CF" w14:textId="77777777" w:rsidTr="00B36877">
        <w:trPr>
          <w:trHeight w:val="187"/>
          <w:tblHeader/>
          <w:jc w:val="center"/>
        </w:trPr>
        <w:tc>
          <w:tcPr>
            <w:tcW w:w="872" w:type="pct"/>
          </w:tcPr>
          <w:p w14:paraId="2D114EA9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F3′5′H-QF</w:t>
            </w:r>
          </w:p>
        </w:tc>
        <w:tc>
          <w:tcPr>
            <w:tcW w:w="2916" w:type="pct"/>
          </w:tcPr>
          <w:p w14:paraId="0C036A23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AGCCATGCCACATGTTTCCTTAGC</w:t>
            </w:r>
          </w:p>
        </w:tc>
        <w:tc>
          <w:tcPr>
            <w:tcW w:w="1212" w:type="pct"/>
            <w:vMerge w:val="restart"/>
          </w:tcPr>
          <w:p w14:paraId="7A5CB7FE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hang et al., 2021</w:t>
            </w:r>
          </w:p>
        </w:tc>
      </w:tr>
      <w:tr w:rsidR="00913F03" w14:paraId="4A00790C" w14:textId="77777777" w:rsidTr="00B36877">
        <w:trPr>
          <w:trHeight w:val="187"/>
          <w:tblHeader/>
          <w:jc w:val="center"/>
        </w:trPr>
        <w:tc>
          <w:tcPr>
            <w:tcW w:w="872" w:type="pct"/>
          </w:tcPr>
          <w:p w14:paraId="1E7FC9D4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F3′5′H-QR</w:t>
            </w:r>
          </w:p>
        </w:tc>
        <w:tc>
          <w:tcPr>
            <w:tcW w:w="2916" w:type="pct"/>
          </w:tcPr>
          <w:p w14:paraId="276E8583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CATGCCACATGTTCCAACTTTGAG</w:t>
            </w:r>
          </w:p>
        </w:tc>
        <w:tc>
          <w:tcPr>
            <w:tcW w:w="1212" w:type="pct"/>
            <w:vMerge/>
          </w:tcPr>
          <w:p w14:paraId="251FA4C2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615F50EA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bottom w:val="nil"/>
            </w:tcBorders>
          </w:tcPr>
          <w:p w14:paraId="0F30A1A5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hDF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A-QF</w:t>
            </w:r>
          </w:p>
        </w:tc>
        <w:tc>
          <w:tcPr>
            <w:tcW w:w="2916" w:type="pct"/>
            <w:tcBorders>
              <w:bottom w:val="nil"/>
            </w:tcBorders>
          </w:tcPr>
          <w:p w14:paraId="57B5FA13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GCCGACAGTTTGCGTCACTGGAGC</w:t>
            </w:r>
          </w:p>
        </w:tc>
        <w:tc>
          <w:tcPr>
            <w:tcW w:w="1212" w:type="pct"/>
            <w:vMerge w:val="restart"/>
          </w:tcPr>
          <w:p w14:paraId="175CE239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is study</w:t>
            </w:r>
          </w:p>
        </w:tc>
      </w:tr>
      <w:tr w:rsidR="00913F03" w14:paraId="475705EE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20B0014B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hDF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A-Q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1B2E5D62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GGCAGTTCCAGCAGATGTTTCACC</w:t>
            </w:r>
          </w:p>
        </w:tc>
        <w:tc>
          <w:tcPr>
            <w:tcW w:w="1212" w:type="pct"/>
            <w:vMerge/>
            <w:tcBorders>
              <w:bottom w:val="nil"/>
            </w:tcBorders>
          </w:tcPr>
          <w:p w14:paraId="7795C297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1FA67423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708B44AA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hAN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Q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29D6195B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AAAGCTTGGCTAAAAGTGGAATCC</w:t>
            </w:r>
          </w:p>
        </w:tc>
        <w:tc>
          <w:tcPr>
            <w:tcW w:w="1212" w:type="pct"/>
            <w:vMerge w:val="restart"/>
            <w:tcBorders>
              <w:top w:val="nil"/>
            </w:tcBorders>
          </w:tcPr>
          <w:p w14:paraId="5A0C29A5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is study</w:t>
            </w:r>
          </w:p>
        </w:tc>
      </w:tr>
      <w:tr w:rsidR="00913F03" w14:paraId="5618CA33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4FC22A58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hAN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QR</w:t>
            </w:r>
          </w:p>
        </w:tc>
        <w:tc>
          <w:tcPr>
            <w:tcW w:w="2916" w:type="pct"/>
            <w:tcBorders>
              <w:top w:val="nil"/>
              <w:bottom w:val="nil"/>
            </w:tcBorders>
            <w:vAlign w:val="center"/>
          </w:tcPr>
          <w:p w14:paraId="66DF64AF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AAGATGTTTCCGATTCCATTCAAC</w:t>
            </w:r>
          </w:p>
        </w:tc>
        <w:tc>
          <w:tcPr>
            <w:tcW w:w="1212" w:type="pct"/>
            <w:vMerge/>
            <w:tcBorders>
              <w:bottom w:val="nil"/>
            </w:tcBorders>
          </w:tcPr>
          <w:p w14:paraId="425871F6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55AE4DC7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1011EC95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3RT-QF</w:t>
            </w:r>
          </w:p>
        </w:tc>
        <w:tc>
          <w:tcPr>
            <w:tcW w:w="2916" w:type="pct"/>
            <w:tcBorders>
              <w:top w:val="nil"/>
              <w:bottom w:val="nil"/>
            </w:tcBorders>
            <w:vAlign w:val="center"/>
          </w:tcPr>
          <w:p w14:paraId="1AADD2BE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CTGCAAATGTTGATGTTTCAGCGG</w:t>
            </w:r>
          </w:p>
        </w:tc>
        <w:tc>
          <w:tcPr>
            <w:tcW w:w="1212" w:type="pct"/>
            <w:vMerge w:val="restart"/>
            <w:tcBorders>
              <w:top w:val="nil"/>
            </w:tcBorders>
          </w:tcPr>
          <w:p w14:paraId="335B6E96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is study</w:t>
            </w:r>
          </w:p>
        </w:tc>
      </w:tr>
      <w:tr w:rsidR="00913F03" w14:paraId="1E20E1A7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1AEAAA9B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3RT-QR</w:t>
            </w:r>
          </w:p>
        </w:tc>
        <w:tc>
          <w:tcPr>
            <w:tcW w:w="2916" w:type="pct"/>
            <w:tcBorders>
              <w:top w:val="nil"/>
              <w:bottom w:val="nil"/>
            </w:tcBorders>
            <w:vAlign w:val="center"/>
          </w:tcPr>
          <w:p w14:paraId="379FB195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GCTGTTGCACCCAACCTGAATG</w:t>
            </w:r>
          </w:p>
        </w:tc>
        <w:tc>
          <w:tcPr>
            <w:tcW w:w="1212" w:type="pct"/>
            <w:vMerge/>
            <w:tcBorders>
              <w:bottom w:val="nil"/>
            </w:tcBorders>
          </w:tcPr>
          <w:p w14:paraId="4B733764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7F72D7A0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</w:tcBorders>
            <w:vAlign w:val="center"/>
          </w:tcPr>
          <w:p w14:paraId="6E7D93D7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5GT-QF</w:t>
            </w:r>
          </w:p>
        </w:tc>
        <w:tc>
          <w:tcPr>
            <w:tcW w:w="2916" w:type="pct"/>
            <w:tcBorders>
              <w:top w:val="nil"/>
            </w:tcBorders>
            <w:vAlign w:val="center"/>
          </w:tcPr>
          <w:p w14:paraId="629D8694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TCACTTGCTCTGAAAATGGACAGC</w:t>
            </w:r>
          </w:p>
        </w:tc>
        <w:tc>
          <w:tcPr>
            <w:tcW w:w="1212" w:type="pct"/>
            <w:vMerge w:val="restart"/>
            <w:tcBorders>
              <w:top w:val="nil"/>
            </w:tcBorders>
          </w:tcPr>
          <w:p w14:paraId="17BB1720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hang et al., 2021</w:t>
            </w:r>
          </w:p>
        </w:tc>
      </w:tr>
      <w:tr w:rsidR="00913F03" w14:paraId="2301D743" w14:textId="77777777" w:rsidTr="00B36877">
        <w:trPr>
          <w:trHeight w:val="187"/>
          <w:tblHeader/>
          <w:jc w:val="center"/>
        </w:trPr>
        <w:tc>
          <w:tcPr>
            <w:tcW w:w="872" w:type="pct"/>
            <w:vAlign w:val="center"/>
          </w:tcPr>
          <w:p w14:paraId="73C70D62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5GT-QR</w:t>
            </w:r>
          </w:p>
        </w:tc>
        <w:tc>
          <w:tcPr>
            <w:tcW w:w="2916" w:type="pct"/>
            <w:vAlign w:val="center"/>
          </w:tcPr>
          <w:p w14:paraId="365956F9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CTTCACGTGCTACCTCTGCTGCC</w:t>
            </w:r>
          </w:p>
        </w:tc>
        <w:tc>
          <w:tcPr>
            <w:tcW w:w="1212" w:type="pct"/>
            <w:vMerge/>
          </w:tcPr>
          <w:p w14:paraId="26EB1142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343F9E16" w14:textId="77777777" w:rsidTr="00B36877">
        <w:trPr>
          <w:trHeight w:val="187"/>
          <w:tblHeader/>
          <w:jc w:val="center"/>
        </w:trPr>
        <w:tc>
          <w:tcPr>
            <w:tcW w:w="872" w:type="pct"/>
            <w:vAlign w:val="center"/>
          </w:tcPr>
          <w:p w14:paraId="18ABE75B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hGS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QF</w:t>
            </w:r>
          </w:p>
        </w:tc>
        <w:tc>
          <w:tcPr>
            <w:tcW w:w="2916" w:type="pct"/>
            <w:vAlign w:val="center"/>
          </w:tcPr>
          <w:p w14:paraId="15D74283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AGAGGGTCATGGTCTGCCTGATAG</w:t>
            </w:r>
          </w:p>
        </w:tc>
        <w:tc>
          <w:tcPr>
            <w:tcW w:w="1212" w:type="pct"/>
            <w:vMerge w:val="restart"/>
          </w:tcPr>
          <w:p w14:paraId="095F9E11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is study</w:t>
            </w:r>
          </w:p>
        </w:tc>
      </w:tr>
      <w:tr w:rsidR="00913F03" w14:paraId="11351608" w14:textId="77777777" w:rsidTr="00B36877">
        <w:trPr>
          <w:trHeight w:val="187"/>
          <w:tblHeader/>
          <w:jc w:val="center"/>
        </w:trPr>
        <w:tc>
          <w:tcPr>
            <w:tcW w:w="872" w:type="pct"/>
            <w:vAlign w:val="center"/>
          </w:tcPr>
          <w:p w14:paraId="07A07668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hGS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QR</w:t>
            </w:r>
          </w:p>
        </w:tc>
        <w:tc>
          <w:tcPr>
            <w:tcW w:w="2916" w:type="pct"/>
            <w:vAlign w:val="center"/>
          </w:tcPr>
          <w:p w14:paraId="31EB210A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ACAGGAACTTGTCCAAATGGCTG</w:t>
            </w:r>
          </w:p>
        </w:tc>
        <w:tc>
          <w:tcPr>
            <w:tcW w:w="1212" w:type="pct"/>
            <w:vMerge/>
          </w:tcPr>
          <w:p w14:paraId="68188F0F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4EF8EF8D" w14:textId="77777777" w:rsidTr="00B36877">
        <w:trPr>
          <w:trHeight w:val="187"/>
          <w:tblHeader/>
          <w:jc w:val="center"/>
        </w:trPr>
        <w:tc>
          <w:tcPr>
            <w:tcW w:w="872" w:type="pct"/>
            <w:vAlign w:val="center"/>
          </w:tcPr>
          <w:p w14:paraId="3C9AF3BE" w14:textId="37438B83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" w:name="_Hlk98251743"/>
            <w:r>
              <w:rPr>
                <w:rFonts w:ascii="Times New Roman" w:hAnsi="Times New Roman" w:hint="eastAsia"/>
                <w:sz w:val="18"/>
                <w:szCs w:val="18"/>
              </w:rPr>
              <w:t>PhEF</w:t>
            </w:r>
            <w:r>
              <w:rPr>
                <w:rFonts w:ascii="Times New Roman" w:hAnsi="Times New Roman"/>
                <w:sz w:val="18"/>
                <w:szCs w:val="18"/>
              </w:rPr>
              <w:t>1α</w:t>
            </w:r>
            <w:bookmarkEnd w:id="2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F</w:t>
            </w:r>
          </w:p>
        </w:tc>
        <w:tc>
          <w:tcPr>
            <w:tcW w:w="2916" w:type="pct"/>
            <w:vAlign w:val="center"/>
          </w:tcPr>
          <w:p w14:paraId="1F859AC4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TGGTCAAATTGGAAACGG</w:t>
            </w:r>
          </w:p>
        </w:tc>
        <w:tc>
          <w:tcPr>
            <w:tcW w:w="1212" w:type="pct"/>
            <w:vMerge w:val="restart"/>
          </w:tcPr>
          <w:p w14:paraId="28B8A75A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is study</w:t>
            </w:r>
          </w:p>
        </w:tc>
      </w:tr>
      <w:tr w:rsidR="00913F03" w14:paraId="2E1D0C03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bottom w:val="nil"/>
            </w:tcBorders>
            <w:vAlign w:val="center"/>
          </w:tcPr>
          <w:p w14:paraId="3F0AE0FB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hEF</w:t>
            </w:r>
            <w:r>
              <w:rPr>
                <w:rFonts w:ascii="Times New Roman" w:hAnsi="Times New Roman"/>
                <w:sz w:val="18"/>
                <w:szCs w:val="18"/>
              </w:rPr>
              <w:t>1α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R</w:t>
            </w:r>
          </w:p>
        </w:tc>
        <w:tc>
          <w:tcPr>
            <w:tcW w:w="2916" w:type="pct"/>
            <w:tcBorders>
              <w:bottom w:val="nil"/>
            </w:tcBorders>
            <w:vAlign w:val="center"/>
          </w:tcPr>
          <w:p w14:paraId="1F65DCCB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GATCGCCTGTCAATCTTGG</w:t>
            </w:r>
          </w:p>
        </w:tc>
        <w:tc>
          <w:tcPr>
            <w:tcW w:w="1212" w:type="pct"/>
            <w:vMerge/>
            <w:tcBorders>
              <w:bottom w:val="nil"/>
            </w:tcBorders>
          </w:tcPr>
          <w:p w14:paraId="030D3E56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1B6A19ED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2B628D5C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tCH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7ED5CAB9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CAAGAGAAACTAAAGGCTACAAG</w:t>
            </w:r>
          </w:p>
        </w:tc>
        <w:tc>
          <w:tcPr>
            <w:tcW w:w="1212" w:type="pct"/>
            <w:vMerge w:val="restart"/>
            <w:tcBorders>
              <w:top w:val="nil"/>
            </w:tcBorders>
          </w:tcPr>
          <w:p w14:paraId="0FE6918A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 et al., 2019</w:t>
            </w:r>
          </w:p>
        </w:tc>
      </w:tr>
      <w:tr w:rsidR="00913F03" w14:paraId="05568CCF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507154D1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tCH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26CFA6DA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ATCCAAAAAGCACACCCCAT</w:t>
            </w:r>
          </w:p>
        </w:tc>
        <w:tc>
          <w:tcPr>
            <w:tcW w:w="1212" w:type="pct"/>
            <w:vMerge/>
            <w:tcBorders>
              <w:bottom w:val="nil"/>
            </w:tcBorders>
          </w:tcPr>
          <w:p w14:paraId="5F9F824C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19718F65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64648397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tCHI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7F192001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GGTGCCTCCATTCTTTTTACT</w:t>
            </w:r>
          </w:p>
        </w:tc>
        <w:tc>
          <w:tcPr>
            <w:tcW w:w="1212" w:type="pct"/>
            <w:vMerge w:val="restart"/>
            <w:tcBorders>
              <w:top w:val="nil"/>
            </w:tcBorders>
          </w:tcPr>
          <w:p w14:paraId="4B265AAE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 et al., 2019b</w:t>
            </w:r>
          </w:p>
        </w:tc>
      </w:tr>
      <w:tr w:rsidR="00913F03" w14:paraId="7AF6403B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3496C26D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tCHI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16AD93EF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TGACACTCTTTCGGCGATACTAC</w:t>
            </w:r>
          </w:p>
        </w:tc>
        <w:tc>
          <w:tcPr>
            <w:tcW w:w="1212" w:type="pct"/>
            <w:vMerge/>
            <w:tcBorders>
              <w:bottom w:val="nil"/>
            </w:tcBorders>
          </w:tcPr>
          <w:p w14:paraId="28B32098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40432861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540B0F8B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tF3H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476027EE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AGACAAACCAGATGGATGGATAG</w:t>
            </w:r>
          </w:p>
        </w:tc>
        <w:tc>
          <w:tcPr>
            <w:tcW w:w="1212" w:type="pct"/>
            <w:vMerge w:val="restart"/>
            <w:tcBorders>
              <w:top w:val="nil"/>
            </w:tcBorders>
          </w:tcPr>
          <w:p w14:paraId="7936A41F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 et al., 2019b</w:t>
            </w:r>
          </w:p>
        </w:tc>
      </w:tr>
      <w:tr w:rsidR="00913F03" w14:paraId="706B14F6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6B70F976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tF3H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681F171B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AGGGTAAGGTCGGGCTGTG</w:t>
            </w:r>
          </w:p>
        </w:tc>
        <w:tc>
          <w:tcPr>
            <w:tcW w:w="1212" w:type="pct"/>
            <w:vMerge/>
            <w:tcBorders>
              <w:bottom w:val="nil"/>
            </w:tcBorders>
          </w:tcPr>
          <w:p w14:paraId="67C7A0A7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39FB767A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57100997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tF3'H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1D4CD92C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CTATTTCATTCCAAAAGGCTCA</w:t>
            </w:r>
          </w:p>
        </w:tc>
        <w:tc>
          <w:tcPr>
            <w:tcW w:w="1212" w:type="pct"/>
            <w:vMerge w:val="restart"/>
            <w:tcBorders>
              <w:top w:val="nil"/>
            </w:tcBorders>
          </w:tcPr>
          <w:p w14:paraId="17808F05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 et al., 2019b</w:t>
            </w:r>
          </w:p>
        </w:tc>
      </w:tr>
      <w:tr w:rsidR="00913F03" w14:paraId="5E426722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7EFD00FB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tF3'H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4B1B9525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TCAAAGTCATTTCCTCGCACATC</w:t>
            </w:r>
          </w:p>
        </w:tc>
        <w:tc>
          <w:tcPr>
            <w:tcW w:w="1212" w:type="pct"/>
            <w:vMerge/>
            <w:tcBorders>
              <w:bottom w:val="nil"/>
            </w:tcBorders>
          </w:tcPr>
          <w:p w14:paraId="40C19A1F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5335C948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347B7552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tDF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7F5088D3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AGTTGCTTCCCTTTTCTACC</w:t>
            </w:r>
          </w:p>
        </w:tc>
        <w:tc>
          <w:tcPr>
            <w:tcW w:w="1212" w:type="pct"/>
            <w:vMerge w:val="restart"/>
            <w:tcBorders>
              <w:top w:val="nil"/>
            </w:tcBorders>
          </w:tcPr>
          <w:p w14:paraId="487BDF64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 et al., 2019b</w:t>
            </w:r>
          </w:p>
        </w:tc>
      </w:tr>
      <w:tr w:rsidR="00913F03" w14:paraId="36B00CDA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5177B3B6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tDF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78361DD0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CCCCATTGGTTGACTTTCC</w:t>
            </w:r>
          </w:p>
        </w:tc>
        <w:tc>
          <w:tcPr>
            <w:tcW w:w="1212" w:type="pct"/>
            <w:vMerge/>
            <w:tcBorders>
              <w:bottom w:val="nil"/>
            </w:tcBorders>
          </w:tcPr>
          <w:p w14:paraId="033C2DA7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10DF302B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1AE9CEFB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tAN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16B63E1D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GCCTGGGTTACAACTTTTCTATG</w:t>
            </w:r>
          </w:p>
        </w:tc>
        <w:tc>
          <w:tcPr>
            <w:tcW w:w="1212" w:type="pct"/>
            <w:vMerge w:val="restart"/>
            <w:tcBorders>
              <w:top w:val="nil"/>
            </w:tcBorders>
          </w:tcPr>
          <w:p w14:paraId="6789145D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 et al., 2019b</w:t>
            </w:r>
          </w:p>
        </w:tc>
      </w:tr>
      <w:tr w:rsidR="00913F03" w14:paraId="452B6413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5D47A92D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tAN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21320F19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TTGCTTAGGATTTCAAGGGTGTC</w:t>
            </w:r>
          </w:p>
        </w:tc>
        <w:tc>
          <w:tcPr>
            <w:tcW w:w="1212" w:type="pct"/>
            <w:vMerge/>
            <w:tcBorders>
              <w:bottom w:val="nil"/>
            </w:tcBorders>
          </w:tcPr>
          <w:p w14:paraId="0CC38E01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2AE8CBFE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2CAB1115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NtAN1a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39BB26D9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ATTCTCGAACACCGAAG</w:t>
            </w:r>
          </w:p>
        </w:tc>
        <w:tc>
          <w:tcPr>
            <w:tcW w:w="1212" w:type="pct"/>
            <w:vMerge w:val="restart"/>
            <w:tcBorders>
              <w:top w:val="nil"/>
            </w:tcBorders>
          </w:tcPr>
          <w:p w14:paraId="011F5ABE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 et al., 2019b</w:t>
            </w:r>
          </w:p>
        </w:tc>
      </w:tr>
      <w:tr w:rsidR="00913F03" w14:paraId="209E57A3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3FE6A61E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tAN1a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0E7F9FE3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CTAGGGCACAATGTGAAG</w:t>
            </w:r>
          </w:p>
        </w:tc>
        <w:tc>
          <w:tcPr>
            <w:tcW w:w="1212" w:type="pct"/>
            <w:vMerge/>
            <w:tcBorders>
              <w:bottom w:val="nil"/>
            </w:tcBorders>
          </w:tcPr>
          <w:p w14:paraId="7DCC45CA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091A21F7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7594C86D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tAN1b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67D9F0FC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TGAACACTTCTCAAACCGA</w:t>
            </w:r>
          </w:p>
        </w:tc>
        <w:tc>
          <w:tcPr>
            <w:tcW w:w="1212" w:type="pct"/>
            <w:vMerge w:val="restart"/>
          </w:tcPr>
          <w:p w14:paraId="43B4C5EE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 et al., 2019b</w:t>
            </w:r>
          </w:p>
        </w:tc>
      </w:tr>
      <w:tr w:rsidR="00913F03" w14:paraId="5CA7F0C2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4A95C6CA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tAN1b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6EF806DA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CTAGGGCACAATGTGAAG</w:t>
            </w:r>
          </w:p>
        </w:tc>
        <w:tc>
          <w:tcPr>
            <w:tcW w:w="1212" w:type="pct"/>
            <w:vMerge/>
          </w:tcPr>
          <w:p w14:paraId="45014459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043D59B7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31CC27EE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tUFG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0024AD0E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GTGCATTGGATGCCTTTT</w:t>
            </w:r>
          </w:p>
        </w:tc>
        <w:tc>
          <w:tcPr>
            <w:tcW w:w="1212" w:type="pct"/>
            <w:vMerge w:val="restart"/>
          </w:tcPr>
          <w:p w14:paraId="355E7864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 et al., 2019b</w:t>
            </w:r>
          </w:p>
        </w:tc>
      </w:tr>
      <w:tr w:rsidR="00913F03" w14:paraId="2CD23A2C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40A77C99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tUFG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7463DF7B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AGCTCCATTAGGTCCTTG</w:t>
            </w:r>
          </w:p>
        </w:tc>
        <w:tc>
          <w:tcPr>
            <w:tcW w:w="1212" w:type="pct"/>
            <w:vMerge/>
          </w:tcPr>
          <w:p w14:paraId="7E520D39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3F03" w14:paraId="0DB912B8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nil"/>
            </w:tcBorders>
          </w:tcPr>
          <w:p w14:paraId="180E6435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tEF1α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7B26FDE5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TTGTGACTTTTGGTCCCA</w:t>
            </w:r>
          </w:p>
        </w:tc>
        <w:tc>
          <w:tcPr>
            <w:tcW w:w="1212" w:type="pct"/>
            <w:vMerge w:val="restart"/>
          </w:tcPr>
          <w:p w14:paraId="59F7AD1D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 et al., 2019b</w:t>
            </w:r>
          </w:p>
        </w:tc>
      </w:tr>
      <w:tr w:rsidR="00913F03" w14:paraId="62F4B3C1" w14:textId="77777777" w:rsidTr="00B36877">
        <w:trPr>
          <w:trHeight w:val="187"/>
          <w:tblHeader/>
          <w:jc w:val="center"/>
        </w:trPr>
        <w:tc>
          <w:tcPr>
            <w:tcW w:w="872" w:type="pct"/>
            <w:tcBorders>
              <w:top w:val="nil"/>
              <w:bottom w:val="single" w:sz="12" w:space="0" w:color="auto"/>
            </w:tcBorders>
          </w:tcPr>
          <w:p w14:paraId="100FE6E0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tEF1α-</w:t>
            </w: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2916" w:type="pct"/>
            <w:tcBorders>
              <w:top w:val="nil"/>
              <w:bottom w:val="single" w:sz="12" w:space="0" w:color="auto"/>
            </w:tcBorders>
          </w:tcPr>
          <w:p w14:paraId="4D18E489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AAACCCACGCTTGAGATCC</w:t>
            </w:r>
          </w:p>
        </w:tc>
        <w:tc>
          <w:tcPr>
            <w:tcW w:w="1212" w:type="pct"/>
            <w:vMerge/>
            <w:tcBorders>
              <w:bottom w:val="single" w:sz="12" w:space="0" w:color="auto"/>
            </w:tcBorders>
          </w:tcPr>
          <w:p w14:paraId="486B99B6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D2C0A3B" w14:textId="77777777" w:rsidR="00913F03" w:rsidRDefault="00913F03" w:rsidP="00913F03">
      <w:pPr>
        <w:spacing w:line="240" w:lineRule="atLeast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6E0A52C2" w14:textId="77777777" w:rsidR="00913F03" w:rsidRDefault="00913F03" w:rsidP="00913F03">
      <w:pPr>
        <w:spacing w:line="240" w:lineRule="atLeast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Table S2 Primer sequences for promoter cloning.</w:t>
      </w:r>
    </w:p>
    <w:tbl>
      <w:tblPr>
        <w:tblW w:w="5000" w:type="pct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493"/>
        <w:gridCol w:w="7247"/>
      </w:tblGrid>
      <w:tr w:rsidR="00913F03" w14:paraId="79626A26" w14:textId="77777777" w:rsidTr="006F4978">
        <w:trPr>
          <w:jc w:val="center"/>
        </w:trPr>
        <w:tc>
          <w:tcPr>
            <w:tcW w:w="128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1"/>
          <w:p w14:paraId="1D15D94F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372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3E76DA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imer sequence (5' - 3')</w:t>
            </w:r>
          </w:p>
        </w:tc>
      </w:tr>
      <w:tr w:rsidR="00913F03" w14:paraId="5837D5E9" w14:textId="77777777" w:rsidTr="006F4978">
        <w:trPr>
          <w:jc w:val="center"/>
        </w:trPr>
        <w:tc>
          <w:tcPr>
            <w:tcW w:w="1280" w:type="pct"/>
          </w:tcPr>
          <w:p w14:paraId="4F8F35A8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eF3'H-</w:t>
            </w:r>
            <w:r>
              <w:rPr>
                <w:rFonts w:ascii="Times New Roman" w:hAnsi="Times New Roman" w:hint="eastAsia"/>
                <w:sz w:val="18"/>
                <w:szCs w:val="18"/>
              </w:rPr>
              <w:t>FSP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20" w:type="pct"/>
          </w:tcPr>
          <w:p w14:paraId="440A3FA1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ACCCAATTTTACTGTTGAGTTTCCGGCACTG</w:t>
            </w:r>
          </w:p>
        </w:tc>
      </w:tr>
      <w:tr w:rsidR="00913F03" w14:paraId="49E72A51" w14:textId="77777777" w:rsidTr="006F4978">
        <w:trPr>
          <w:jc w:val="center"/>
        </w:trPr>
        <w:tc>
          <w:tcPr>
            <w:tcW w:w="1280" w:type="pct"/>
            <w:tcBorders>
              <w:bottom w:val="nil"/>
            </w:tcBorders>
          </w:tcPr>
          <w:p w14:paraId="71161DFD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eF3'H-</w:t>
            </w:r>
            <w:r>
              <w:rPr>
                <w:rFonts w:ascii="Times New Roman" w:hAnsi="Times New Roman" w:hint="eastAsia"/>
                <w:sz w:val="18"/>
                <w:szCs w:val="18"/>
              </w:rPr>
              <w:t>FSP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20" w:type="pct"/>
            <w:tcBorders>
              <w:bottom w:val="nil"/>
            </w:tcBorders>
          </w:tcPr>
          <w:p w14:paraId="788964A6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AAACTACAATTACAAACCTGACGAACATGACGG</w:t>
            </w:r>
          </w:p>
        </w:tc>
      </w:tr>
      <w:tr w:rsidR="00913F03" w14:paraId="7598A073" w14:textId="77777777" w:rsidTr="006F4978">
        <w:trPr>
          <w:jc w:val="center"/>
        </w:trPr>
        <w:tc>
          <w:tcPr>
            <w:tcW w:w="1280" w:type="pct"/>
            <w:tcBorders>
              <w:top w:val="nil"/>
              <w:bottom w:val="single" w:sz="12" w:space="0" w:color="auto"/>
            </w:tcBorders>
          </w:tcPr>
          <w:p w14:paraId="444F4290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eF3'H-</w:t>
            </w:r>
            <w:r>
              <w:rPr>
                <w:rFonts w:ascii="Times New Roman" w:hAnsi="Times New Roman" w:hint="eastAsia"/>
                <w:sz w:val="18"/>
                <w:szCs w:val="18"/>
              </w:rPr>
              <w:t>FSP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720" w:type="pct"/>
            <w:tcBorders>
              <w:top w:val="nil"/>
              <w:bottom w:val="single" w:sz="12" w:space="0" w:color="auto"/>
            </w:tcBorders>
          </w:tcPr>
          <w:p w14:paraId="2FB95FB0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TGCAGAAGGTACAGTAAGAAAGCGGTTAG</w:t>
            </w:r>
          </w:p>
        </w:tc>
      </w:tr>
    </w:tbl>
    <w:p w14:paraId="7B5060D9" w14:textId="77777777" w:rsidR="00913F03" w:rsidRDefault="00913F03" w:rsidP="00913F03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</w:p>
    <w:p w14:paraId="55A05573" w14:textId="77777777" w:rsidR="00913F03" w:rsidRPr="00DC001E" w:rsidRDefault="00913F03" w:rsidP="00913F03">
      <w:pPr>
        <w:spacing w:line="240" w:lineRule="atLeast"/>
        <w:rPr>
          <w:rFonts w:ascii="Times New Roman" w:hAnsi="Times New Roman"/>
          <w:b/>
          <w:bCs/>
          <w:sz w:val="18"/>
          <w:szCs w:val="18"/>
        </w:rPr>
      </w:pPr>
      <w:bookmarkStart w:id="3" w:name="_Hlk102994976"/>
      <w:r>
        <w:rPr>
          <w:rFonts w:ascii="Times New Roman" w:hAnsi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/>
          <w:b/>
          <w:bCs/>
          <w:sz w:val="18"/>
          <w:szCs w:val="18"/>
        </w:rPr>
        <w:t xml:space="preserve">able S3 </w:t>
      </w:r>
      <w:r w:rsidRPr="00DC001E">
        <w:rPr>
          <w:rFonts w:ascii="Times New Roman" w:hAnsi="Times New Roman"/>
          <w:b/>
          <w:bCs/>
          <w:sz w:val="18"/>
          <w:szCs w:val="18"/>
        </w:rPr>
        <w:t>Primer sequences for vector construction.</w:t>
      </w:r>
    </w:p>
    <w:tbl>
      <w:tblPr>
        <w:tblW w:w="5000" w:type="pct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992"/>
        <w:gridCol w:w="6748"/>
      </w:tblGrid>
      <w:tr w:rsidR="00913F03" w14:paraId="43EE7C7E" w14:textId="77777777" w:rsidTr="006F4978">
        <w:trPr>
          <w:jc w:val="center"/>
        </w:trPr>
        <w:tc>
          <w:tcPr>
            <w:tcW w:w="153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3"/>
          <w:p w14:paraId="02FAF6EC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346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DF5C8D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imer sequence (5' - 3')</w:t>
            </w:r>
          </w:p>
        </w:tc>
      </w:tr>
      <w:tr w:rsidR="00913F03" w14:paraId="0A3C5557" w14:textId="77777777" w:rsidTr="006F4978">
        <w:trPr>
          <w:jc w:val="center"/>
        </w:trPr>
        <w:tc>
          <w:tcPr>
            <w:tcW w:w="1536" w:type="pct"/>
            <w:tcBorders>
              <w:top w:val="single" w:sz="4" w:space="0" w:color="auto"/>
              <w:bottom w:val="nil"/>
            </w:tcBorders>
          </w:tcPr>
          <w:p w14:paraId="2F2AD480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Green</w:t>
            </w:r>
            <w:r>
              <w:rPr>
                <w:rFonts w:ascii="Times New Roman" w:hAnsi="Times New Roman"/>
                <w:sz w:val="18"/>
                <w:szCs w:val="18"/>
              </w:rPr>
              <w:t>0800 II 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F3</w:t>
            </w:r>
            <w:r>
              <w:rPr>
                <w:rFonts w:ascii="Times New Roman" w:hAnsi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hint="eastAsia"/>
                <w:sz w:val="18"/>
                <w:szCs w:val="18"/>
              </w:rPr>
              <w:t>Hpro</w:t>
            </w:r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464" w:type="pct"/>
            <w:tcBorders>
              <w:top w:val="single" w:sz="4" w:space="0" w:color="auto"/>
              <w:bottom w:val="nil"/>
            </w:tcBorders>
          </w:tcPr>
          <w:p w14:paraId="19270D77" w14:textId="77777777" w:rsidR="00913F03" w:rsidRPr="00E913DE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/>
                <w:sz w:val="18"/>
                <w:szCs w:val="18"/>
              </w:rPr>
              <w:t>ggtcgacggtatcgataGTATCTCTACACAAGGCCATAATTGGGC</w:t>
            </w:r>
            <w:proofErr w:type="spellEnd"/>
          </w:p>
        </w:tc>
      </w:tr>
      <w:tr w:rsidR="00913F03" w14:paraId="20F90143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47A2AC8B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Green</w:t>
            </w:r>
            <w:r>
              <w:rPr>
                <w:rFonts w:ascii="Times New Roman" w:hAnsi="Times New Roman"/>
                <w:sz w:val="18"/>
                <w:szCs w:val="18"/>
              </w:rPr>
              <w:t>0800 II 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F3</w:t>
            </w:r>
            <w:r>
              <w:rPr>
                <w:rFonts w:ascii="Times New Roman" w:hAnsi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hint="eastAsia"/>
                <w:sz w:val="18"/>
                <w:szCs w:val="18"/>
              </w:rPr>
              <w:t>Hpro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46C22457" w14:textId="77777777" w:rsidR="00913F03" w:rsidRPr="00E913DE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/>
                <w:sz w:val="18"/>
                <w:szCs w:val="18"/>
              </w:rPr>
              <w:t>ccgctctagaactagtgTTTATGTATGGGGGTTGAGACTTGTG</w:t>
            </w:r>
            <w:proofErr w:type="spellEnd"/>
          </w:p>
        </w:tc>
      </w:tr>
      <w:tr w:rsidR="00DC001E" w14:paraId="71B77FED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00DF626B" w14:textId="3943B59B" w:rsidR="00DC001E" w:rsidRDefault="00DC001E" w:rsidP="00DC001E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01E">
              <w:rPr>
                <w:rFonts w:ascii="Times New Roman" w:hAnsi="Times New Roman"/>
                <w:sz w:val="18"/>
                <w:szCs w:val="18"/>
              </w:rPr>
              <w:t>pAbAi-ZeF3'H-PRO-F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14CF59DF" w14:textId="40D1937F" w:rsidR="00DC001E" w:rsidRPr="00E913DE" w:rsidRDefault="00DC001E" w:rsidP="00DC001E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C001E">
              <w:rPr>
                <w:rFonts w:ascii="Times New Roman" w:hAnsi="Times New Roman"/>
                <w:sz w:val="18"/>
                <w:szCs w:val="18"/>
              </w:rPr>
              <w:t>gtacccggggatctgtcgacTATCCCTCGGTTACTTATTAAAAGATATTGAAATTC</w:t>
            </w:r>
            <w:proofErr w:type="spellEnd"/>
          </w:p>
        </w:tc>
      </w:tr>
      <w:tr w:rsidR="00DC001E" w14:paraId="2FB914DB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27B38A1E" w14:textId="43145244" w:rsidR="00DC001E" w:rsidRDefault="00DC001E" w:rsidP="00DC001E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01E">
              <w:rPr>
                <w:rFonts w:ascii="Times New Roman" w:hAnsi="Times New Roman"/>
                <w:sz w:val="18"/>
                <w:szCs w:val="18"/>
              </w:rPr>
              <w:t>pAbAi-ZeF3'H-PRO-R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2DC6690E" w14:textId="7DA4E074" w:rsidR="00DC001E" w:rsidRPr="00E913DE" w:rsidRDefault="00DC001E" w:rsidP="00DC001E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C001E">
              <w:rPr>
                <w:rFonts w:ascii="Times New Roman" w:hAnsi="Times New Roman"/>
                <w:sz w:val="18"/>
                <w:szCs w:val="18"/>
              </w:rPr>
              <w:t>gcacatgcctcgaggTTTATGTATGGGGGTTGAGACTTGTGAGTG</w:t>
            </w:r>
            <w:proofErr w:type="spellEnd"/>
          </w:p>
        </w:tc>
      </w:tr>
      <w:tr w:rsidR="00913F03" w14:paraId="775E2B63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0BB23126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CNH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eYF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MYB</w:t>
            </w:r>
            <w:r>
              <w:rPr>
                <w:rFonts w:ascii="Times New Roman" w:hAnsi="Times New Roman"/>
                <w:sz w:val="18"/>
                <w:szCs w:val="18"/>
              </w:rPr>
              <w:t>9-F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4E142F0F" w14:textId="77777777" w:rsidR="00913F03" w:rsidRPr="00E913DE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/>
                <w:sz w:val="18"/>
                <w:szCs w:val="18"/>
              </w:rPr>
              <w:t>tgcccaaattcgcgccATGATCAGACCAAATGGTAATACGAGCT</w:t>
            </w:r>
            <w:proofErr w:type="spellEnd"/>
          </w:p>
        </w:tc>
      </w:tr>
      <w:tr w:rsidR="00913F03" w14:paraId="0F0DE66F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72B3661B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CNH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eYF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MYB</w:t>
            </w:r>
            <w:r>
              <w:rPr>
                <w:rFonts w:ascii="Times New Roman" w:hAnsi="Times New Roman"/>
                <w:sz w:val="18"/>
                <w:szCs w:val="18"/>
              </w:rPr>
              <w:t>9-R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6760FE6F" w14:textId="77777777" w:rsidR="00913F03" w:rsidRPr="00E913DE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/>
                <w:sz w:val="18"/>
                <w:szCs w:val="18"/>
              </w:rPr>
              <w:t>ctcgcccttgctcacTGAATCAGGAATGTCCCATATTGCATCATCTATAGGGA</w:t>
            </w:r>
            <w:proofErr w:type="spellEnd"/>
          </w:p>
        </w:tc>
      </w:tr>
      <w:tr w:rsidR="00913F03" w14:paraId="1E087890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234DD857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CNH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MYB</w:t>
            </w:r>
            <w:r>
              <w:rPr>
                <w:rFonts w:ascii="Times New Roman" w:hAnsi="Times New Roman"/>
                <w:sz w:val="18"/>
                <w:szCs w:val="18"/>
              </w:rPr>
              <w:t>9-F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7C7134EE" w14:textId="77777777" w:rsidR="00913F03" w:rsidRPr="00E913DE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/>
                <w:sz w:val="18"/>
                <w:szCs w:val="18"/>
              </w:rPr>
              <w:t>tgcccaaattcgcgccATGATCAGACCAAATGGTAATACGAGCT</w:t>
            </w:r>
            <w:proofErr w:type="spellEnd"/>
          </w:p>
        </w:tc>
      </w:tr>
      <w:tr w:rsidR="00913F03" w14:paraId="5CFA691A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4605E795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CNH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MYB</w:t>
            </w:r>
            <w:r>
              <w:rPr>
                <w:rFonts w:ascii="Times New Roman" w:hAnsi="Times New Roman"/>
                <w:sz w:val="18"/>
                <w:szCs w:val="18"/>
              </w:rPr>
              <w:t>9-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6B920C9A" w14:textId="77777777" w:rsidR="00913F03" w:rsidRPr="00E913DE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 w:hint="eastAsia"/>
                <w:sz w:val="18"/>
                <w:szCs w:val="18"/>
              </w:rPr>
              <w:t>cgtcgtccttgtaatc</w:t>
            </w:r>
            <w:r w:rsidRPr="00E913DE">
              <w:rPr>
                <w:rFonts w:ascii="Times New Roman" w:hAnsi="Times New Roman"/>
                <w:sz w:val="18"/>
                <w:szCs w:val="18"/>
              </w:rPr>
              <w:t>TGAATCAGGAATGTCCCATATTGCATCATCT</w:t>
            </w:r>
            <w:proofErr w:type="spellEnd"/>
          </w:p>
        </w:tc>
      </w:tr>
      <w:tr w:rsidR="00E913DE" w14:paraId="2BC20A12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78DC8CB8" w14:textId="68B5337E" w:rsidR="00E913DE" w:rsidRDefault="00E913DE" w:rsidP="00E913DE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13DE">
              <w:rPr>
                <w:rFonts w:ascii="Times New Roman" w:hAnsi="Times New Roman"/>
                <w:sz w:val="18"/>
                <w:szCs w:val="18"/>
              </w:rPr>
              <w:t>pGBKT7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G</w:t>
            </w:r>
            <w:r>
              <w:rPr>
                <w:rFonts w:ascii="Times New Roman" w:hAnsi="Times New Roman"/>
                <w:sz w:val="18"/>
                <w:szCs w:val="18"/>
              </w:rPr>
              <w:t>L3</w:t>
            </w:r>
            <w:r w:rsidRPr="00E913DE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400F732B" w14:textId="7A51E9EE" w:rsidR="00E913DE" w:rsidRPr="00E913DE" w:rsidRDefault="00E913DE" w:rsidP="00E913DE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/>
                <w:sz w:val="18"/>
                <w:szCs w:val="18"/>
              </w:rPr>
              <w:t>tatggccatggaggccgaattcATGGGTACAAAAGAACACTTAAGGAGAAAATT</w:t>
            </w:r>
            <w:proofErr w:type="spellEnd"/>
          </w:p>
        </w:tc>
      </w:tr>
      <w:tr w:rsidR="00E913DE" w14:paraId="1D42B133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4E091906" w14:textId="0AD728DE" w:rsidR="00E913DE" w:rsidRDefault="00E913DE" w:rsidP="00E913DE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13DE">
              <w:rPr>
                <w:rFonts w:ascii="Times New Roman" w:hAnsi="Times New Roman"/>
                <w:sz w:val="18"/>
                <w:szCs w:val="18"/>
              </w:rPr>
              <w:t>pGBKT7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G</w:t>
            </w:r>
            <w:r>
              <w:rPr>
                <w:rFonts w:ascii="Times New Roman" w:hAnsi="Times New Roman"/>
                <w:sz w:val="18"/>
                <w:szCs w:val="18"/>
              </w:rPr>
              <w:t>L3</w:t>
            </w:r>
            <w:r w:rsidRPr="00E913DE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4E11D5C4" w14:textId="7FCEB23E" w:rsidR="00E913DE" w:rsidRPr="00E913DE" w:rsidRDefault="00E913DE" w:rsidP="00E913DE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/>
                <w:sz w:val="18"/>
                <w:szCs w:val="18"/>
              </w:rPr>
              <w:t>cgacggatccccgggttaA</w:t>
            </w:r>
            <w:r w:rsidRPr="00E913D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TTTATGATGTGGAGCATCAAAGACTAAAG</w:t>
            </w:r>
            <w:proofErr w:type="spellEnd"/>
          </w:p>
        </w:tc>
      </w:tr>
      <w:tr w:rsidR="00E913DE" w14:paraId="4C108387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0047A85A" w14:textId="052825D0" w:rsidR="00E913DE" w:rsidRDefault="00E913DE" w:rsidP="00E913DE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13DE">
              <w:rPr>
                <w:rFonts w:ascii="Times New Roman" w:hAnsi="Times New Roman"/>
                <w:sz w:val="18"/>
                <w:szCs w:val="18"/>
              </w:rPr>
              <w:t>pGADT7-Ze4243-2-F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58122B35" w14:textId="00560573" w:rsidR="00E913DE" w:rsidRPr="00E913DE" w:rsidRDefault="00E913DE" w:rsidP="00E913DE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/>
                <w:sz w:val="18"/>
                <w:szCs w:val="18"/>
              </w:rPr>
              <w:t>ccatggaggccagtgaattcATGATCAGACCAAATGGTAATACGAGCT</w:t>
            </w:r>
            <w:proofErr w:type="spellEnd"/>
          </w:p>
        </w:tc>
      </w:tr>
      <w:tr w:rsidR="00E913DE" w14:paraId="2E045B44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3092BC5E" w14:textId="48449D6D" w:rsidR="00E913DE" w:rsidRDefault="00E913DE" w:rsidP="00E913DE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13DE">
              <w:rPr>
                <w:rFonts w:ascii="Times New Roman" w:hAnsi="Times New Roman"/>
                <w:sz w:val="18"/>
                <w:szCs w:val="18"/>
              </w:rPr>
              <w:t>pGADT7-Ze4243-2-R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08513253" w14:textId="6546DF52" w:rsidR="00E913DE" w:rsidRPr="00E913DE" w:rsidRDefault="00E913DE" w:rsidP="00E913DE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/>
                <w:sz w:val="18"/>
                <w:szCs w:val="18"/>
              </w:rPr>
              <w:t>tgcccacccgggtggctaTGAATCAGGAATGTCCCATATTGC</w:t>
            </w:r>
            <w:proofErr w:type="spellEnd"/>
          </w:p>
        </w:tc>
      </w:tr>
      <w:tr w:rsidR="00913F03" w14:paraId="3E42132C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0D9EFFB6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CNH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eYF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GL</w:t>
            </w:r>
            <w:r>
              <w:rPr>
                <w:rFonts w:ascii="Times New Roman" w:hAnsi="Times New Roman"/>
                <w:sz w:val="18"/>
                <w:szCs w:val="18"/>
              </w:rPr>
              <w:t>3-F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27C4A6DC" w14:textId="77777777" w:rsidR="00913F03" w:rsidRPr="00E913DE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/>
                <w:sz w:val="18"/>
                <w:szCs w:val="18"/>
              </w:rPr>
              <w:t>tgcccaaattcgcgccATGGGTACAAAAGAACACTTAAGGAGAAAAT</w:t>
            </w:r>
            <w:proofErr w:type="spellEnd"/>
          </w:p>
        </w:tc>
      </w:tr>
      <w:tr w:rsidR="00913F03" w14:paraId="5DEC9058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07E6633E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CNH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eYF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GL</w:t>
            </w:r>
            <w:r>
              <w:rPr>
                <w:rFonts w:ascii="Times New Roman" w:hAnsi="Times New Roman"/>
                <w:sz w:val="18"/>
                <w:szCs w:val="18"/>
              </w:rPr>
              <w:t>3-R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2C79F659" w14:textId="77777777" w:rsidR="00913F03" w:rsidRPr="00E913DE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 w:hint="eastAsia"/>
                <w:sz w:val="18"/>
                <w:szCs w:val="18"/>
              </w:rPr>
              <w:t>ctcgcccttgctcacATG</w:t>
            </w:r>
            <w:r w:rsidRPr="00E913DE">
              <w:rPr>
                <w:rFonts w:ascii="Times New Roman" w:hAnsi="Times New Roman"/>
                <w:sz w:val="18"/>
                <w:szCs w:val="18"/>
              </w:rPr>
              <w:t>CCTACTACCAATTACTCTCTGAAGT</w:t>
            </w:r>
            <w:proofErr w:type="spellEnd"/>
          </w:p>
        </w:tc>
      </w:tr>
      <w:tr w:rsidR="00913F03" w14:paraId="18C77858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576A5BE8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CNH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YF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MYB</w:t>
            </w:r>
            <w:r>
              <w:rPr>
                <w:rFonts w:ascii="Times New Roman" w:hAnsi="Times New Roman"/>
                <w:sz w:val="18"/>
                <w:szCs w:val="18"/>
              </w:rPr>
              <w:t>9-F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2654A840" w14:textId="77777777" w:rsidR="00913F03" w:rsidRPr="00E913DE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/>
                <w:sz w:val="18"/>
                <w:szCs w:val="18"/>
              </w:rPr>
              <w:t>tgcccaaattcgcgccATGATCAGACCAAATGGTAATACGAGCT</w:t>
            </w:r>
            <w:proofErr w:type="spellEnd"/>
          </w:p>
        </w:tc>
      </w:tr>
      <w:tr w:rsidR="00913F03" w14:paraId="69A66F05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37607A52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CNH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YF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MYB</w:t>
            </w:r>
            <w:r>
              <w:rPr>
                <w:rFonts w:ascii="Times New Roman" w:hAnsi="Times New Roman"/>
                <w:sz w:val="18"/>
                <w:szCs w:val="18"/>
              </w:rPr>
              <w:t>9-R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0B417808" w14:textId="77777777" w:rsidR="00913F03" w:rsidRPr="00E913DE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 w:hint="eastAsia"/>
                <w:sz w:val="18"/>
                <w:szCs w:val="18"/>
              </w:rPr>
              <w:t>agctgcacgctgcct</w:t>
            </w:r>
            <w:r w:rsidRPr="00E913DE">
              <w:rPr>
                <w:rFonts w:ascii="Times New Roman" w:hAnsi="Times New Roman"/>
                <w:sz w:val="18"/>
                <w:szCs w:val="18"/>
              </w:rPr>
              <w:t>GAATCAGGAATGTCCCATATTGCATCATCT</w:t>
            </w:r>
            <w:proofErr w:type="spellEnd"/>
          </w:p>
        </w:tc>
      </w:tr>
      <w:tr w:rsidR="00913F03" w14:paraId="17D409F3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30FE01C9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CNH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nEYF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GL</w:t>
            </w:r>
            <w:r>
              <w:rPr>
                <w:rFonts w:ascii="Times New Roman" w:hAnsi="Times New Roman"/>
                <w:sz w:val="18"/>
                <w:szCs w:val="18"/>
              </w:rPr>
              <w:t>3-F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1B97563C" w14:textId="77777777" w:rsidR="00913F03" w:rsidRPr="00E913DE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/>
                <w:sz w:val="18"/>
                <w:szCs w:val="18"/>
              </w:rPr>
              <w:t>tgcccaaattcgcgccATGGGTACAAAAGAACACTTAAGGAGAAAAT</w:t>
            </w:r>
            <w:proofErr w:type="spellEnd"/>
          </w:p>
        </w:tc>
      </w:tr>
      <w:tr w:rsidR="00913F03" w14:paraId="75112026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3C8E7410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CNH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nEYF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GL</w:t>
            </w:r>
            <w:r>
              <w:rPr>
                <w:rFonts w:ascii="Times New Roman" w:hAnsi="Times New Roman"/>
                <w:sz w:val="18"/>
                <w:szCs w:val="18"/>
              </w:rPr>
              <w:t>3-R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400759E9" w14:textId="77777777" w:rsidR="00913F03" w:rsidRPr="00E913DE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 w:hint="eastAsia"/>
                <w:sz w:val="18"/>
                <w:szCs w:val="18"/>
              </w:rPr>
              <w:t>ctcgcccttgctcacATG</w:t>
            </w:r>
            <w:r w:rsidRPr="00E913DE">
              <w:rPr>
                <w:rFonts w:ascii="Times New Roman" w:hAnsi="Times New Roman"/>
                <w:sz w:val="18"/>
                <w:szCs w:val="18"/>
              </w:rPr>
              <w:t>CCTACTACCAATTACTCTCTGAAGT</w:t>
            </w:r>
            <w:proofErr w:type="spellEnd"/>
          </w:p>
        </w:tc>
      </w:tr>
      <w:tr w:rsidR="00913F03" w14:paraId="722A5CF0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2D0B5036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CAMBIAI1300-CLuc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MYB</w:t>
            </w:r>
            <w:r>
              <w:rPr>
                <w:rFonts w:ascii="Times New Roman" w:hAnsi="Times New Roman"/>
                <w:sz w:val="18"/>
                <w:szCs w:val="18"/>
              </w:rPr>
              <w:t>9-F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2610EB94" w14:textId="77777777" w:rsidR="00913F03" w:rsidRPr="00E913DE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  <w:t>cggggcggtacccgg</w:t>
            </w:r>
            <w:r w:rsidRPr="00E913DE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TCAGACCAAATGGTAATACGAGCTC</w:t>
            </w:r>
            <w:proofErr w:type="spellEnd"/>
          </w:p>
        </w:tc>
      </w:tr>
      <w:tr w:rsidR="00913F03" w14:paraId="5D79CA57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5E3C4AA9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CAMBIAI1300-CLuc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MYB</w:t>
            </w:r>
            <w:r>
              <w:rPr>
                <w:rFonts w:ascii="Times New Roman" w:hAnsi="Times New Roman"/>
                <w:sz w:val="18"/>
                <w:szCs w:val="18"/>
              </w:rPr>
              <w:t>9-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4A092FC1" w14:textId="77777777" w:rsidR="00913F03" w:rsidRPr="00E913DE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 w:hint="eastAsia"/>
                <w:sz w:val="18"/>
                <w:szCs w:val="18"/>
              </w:rPr>
              <w:t>cgaaagctatgcaggtcgac</w:t>
            </w:r>
            <w:r w:rsidRPr="00E913DE">
              <w:rPr>
                <w:rFonts w:ascii="Times New Roman" w:hAnsi="Times New Roman"/>
                <w:sz w:val="18"/>
                <w:szCs w:val="18"/>
              </w:rPr>
              <w:t>ctaTGAATCAGGAATGTCCCATATTGCATCATCTATAG</w:t>
            </w:r>
            <w:proofErr w:type="spellEnd"/>
          </w:p>
        </w:tc>
      </w:tr>
      <w:tr w:rsidR="00913F03" w14:paraId="190800D4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nil"/>
            </w:tcBorders>
          </w:tcPr>
          <w:p w14:paraId="24545388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CAMBIAI1300-</w:t>
            </w: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Luc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GL</w:t>
            </w:r>
            <w:r>
              <w:rPr>
                <w:rFonts w:ascii="Times New Roman" w:hAnsi="Times New Roman"/>
                <w:sz w:val="18"/>
                <w:szCs w:val="18"/>
              </w:rPr>
              <w:t>3-F</w:t>
            </w:r>
          </w:p>
        </w:tc>
        <w:tc>
          <w:tcPr>
            <w:tcW w:w="3464" w:type="pct"/>
            <w:tcBorders>
              <w:top w:val="nil"/>
              <w:bottom w:val="nil"/>
            </w:tcBorders>
          </w:tcPr>
          <w:p w14:paraId="52155FC6" w14:textId="77777777" w:rsidR="00913F03" w:rsidRPr="00E913DE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 w:hint="eastAsia"/>
                <w:sz w:val="18"/>
                <w:szCs w:val="18"/>
              </w:rPr>
              <w:t>gagctcggtacccg</w:t>
            </w:r>
            <w:r w:rsidRPr="00E913DE">
              <w:rPr>
                <w:rFonts w:ascii="Times New Roman" w:hAnsi="Times New Roman"/>
                <w:sz w:val="18"/>
                <w:szCs w:val="18"/>
              </w:rPr>
              <w:t>GGATCCATGGGTACAAAAGAACACTTAAGGAGAAAATTG</w:t>
            </w:r>
            <w:proofErr w:type="spellEnd"/>
          </w:p>
        </w:tc>
      </w:tr>
      <w:tr w:rsidR="00913F03" w14:paraId="32F519F5" w14:textId="77777777" w:rsidTr="006F4978">
        <w:trPr>
          <w:jc w:val="center"/>
        </w:trPr>
        <w:tc>
          <w:tcPr>
            <w:tcW w:w="1536" w:type="pct"/>
            <w:tcBorders>
              <w:top w:val="nil"/>
              <w:bottom w:val="single" w:sz="12" w:space="0" w:color="auto"/>
            </w:tcBorders>
          </w:tcPr>
          <w:p w14:paraId="63148CF2" w14:textId="77777777" w:rsidR="00913F03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4" w:name="OLE_LINK213"/>
            <w:r>
              <w:rPr>
                <w:rFonts w:ascii="Times New Roman" w:hAnsi="Times New Roman"/>
                <w:sz w:val="18"/>
                <w:szCs w:val="18"/>
              </w:rPr>
              <w:t>pCAMBIAI1300</w:t>
            </w:r>
            <w:bookmarkEnd w:id="4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Luc-</w:t>
            </w:r>
            <w:r>
              <w:rPr>
                <w:rFonts w:ascii="Times New Roman" w:hAnsi="Times New Roman" w:hint="eastAsia"/>
                <w:sz w:val="18"/>
                <w:szCs w:val="18"/>
              </w:rPr>
              <w:t>ZeGL</w:t>
            </w:r>
            <w:r>
              <w:rPr>
                <w:rFonts w:ascii="Times New Roman" w:hAnsi="Times New Roman"/>
                <w:sz w:val="18"/>
                <w:szCs w:val="18"/>
              </w:rPr>
              <w:t>3-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3464" w:type="pct"/>
            <w:tcBorders>
              <w:top w:val="nil"/>
              <w:bottom w:val="single" w:sz="12" w:space="0" w:color="auto"/>
            </w:tcBorders>
          </w:tcPr>
          <w:p w14:paraId="26700824" w14:textId="77777777" w:rsidR="00913F03" w:rsidRPr="00E913DE" w:rsidRDefault="00913F03" w:rsidP="00913F03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13DE">
              <w:rPr>
                <w:rFonts w:ascii="Times New Roman" w:hAnsi="Times New Roman" w:hint="eastAsia"/>
                <w:sz w:val="18"/>
                <w:szCs w:val="18"/>
              </w:rPr>
              <w:t>gcgtacgagatctggtcgac</w:t>
            </w:r>
            <w:r w:rsidRPr="00E913DE">
              <w:rPr>
                <w:rFonts w:ascii="Times New Roman" w:hAnsi="Times New Roman"/>
                <w:sz w:val="18"/>
                <w:szCs w:val="18"/>
              </w:rPr>
              <w:t>ATGCCTACTACCAATTACTCTCTGAAGTG</w:t>
            </w:r>
            <w:proofErr w:type="spellEnd"/>
          </w:p>
        </w:tc>
      </w:tr>
    </w:tbl>
    <w:p w14:paraId="7FF18D6A" w14:textId="77777777" w:rsidR="00913F03" w:rsidRDefault="00913F03" w:rsidP="00913F03">
      <w:pPr>
        <w:spacing w:line="240" w:lineRule="atLeast"/>
        <w:rPr>
          <w:rFonts w:ascii="Times New Roman" w:hAnsi="Times New Roman"/>
          <w:sz w:val="18"/>
          <w:szCs w:val="18"/>
        </w:rPr>
      </w:pPr>
    </w:p>
    <w:p w14:paraId="70CB0B4C" w14:textId="77777777" w:rsidR="00913F03" w:rsidRDefault="00913F03" w:rsidP="00913F03">
      <w:pPr>
        <w:spacing w:line="240" w:lineRule="atLeast"/>
        <w:rPr>
          <w:rFonts w:ascii="Times New Roman" w:hAnsi="Times New Roman" w:cs="Times New Roman"/>
          <w:b/>
          <w:bCs/>
          <w:sz w:val="18"/>
          <w:szCs w:val="18"/>
        </w:rPr>
      </w:pPr>
    </w:p>
    <w:p w14:paraId="387D631D" w14:textId="77777777" w:rsidR="00165A9F" w:rsidRPr="00913F03" w:rsidRDefault="00165A9F" w:rsidP="00913F03">
      <w:pPr>
        <w:spacing w:line="240" w:lineRule="atLeast"/>
      </w:pPr>
    </w:p>
    <w:sectPr w:rsidR="00165A9F" w:rsidRPr="00913F03" w:rsidSect="00913F03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F03"/>
    <w:rsid w:val="00000EDA"/>
    <w:rsid w:val="00001D2C"/>
    <w:rsid w:val="000119AE"/>
    <w:rsid w:val="0002665C"/>
    <w:rsid w:val="0003372C"/>
    <w:rsid w:val="00037DD4"/>
    <w:rsid w:val="000401F0"/>
    <w:rsid w:val="000463E9"/>
    <w:rsid w:val="000469B5"/>
    <w:rsid w:val="00046EA8"/>
    <w:rsid w:val="00047A49"/>
    <w:rsid w:val="00050550"/>
    <w:rsid w:val="000533AA"/>
    <w:rsid w:val="000574EA"/>
    <w:rsid w:val="000651DB"/>
    <w:rsid w:val="0006747E"/>
    <w:rsid w:val="00080279"/>
    <w:rsid w:val="000806E8"/>
    <w:rsid w:val="00081223"/>
    <w:rsid w:val="00083F7B"/>
    <w:rsid w:val="00084644"/>
    <w:rsid w:val="00084CBF"/>
    <w:rsid w:val="00085741"/>
    <w:rsid w:val="00090356"/>
    <w:rsid w:val="000A61B2"/>
    <w:rsid w:val="000A7D84"/>
    <w:rsid w:val="000B15B3"/>
    <w:rsid w:val="000B753A"/>
    <w:rsid w:val="000C1742"/>
    <w:rsid w:val="000C24B1"/>
    <w:rsid w:val="000C781D"/>
    <w:rsid w:val="000D2DE1"/>
    <w:rsid w:val="000D6357"/>
    <w:rsid w:val="000E3821"/>
    <w:rsid w:val="000F5398"/>
    <w:rsid w:val="000F5F55"/>
    <w:rsid w:val="000F60F0"/>
    <w:rsid w:val="000F6319"/>
    <w:rsid w:val="000F765B"/>
    <w:rsid w:val="0010108B"/>
    <w:rsid w:val="001011A4"/>
    <w:rsid w:val="00101332"/>
    <w:rsid w:val="00102CC2"/>
    <w:rsid w:val="0011204C"/>
    <w:rsid w:val="00112C59"/>
    <w:rsid w:val="00121317"/>
    <w:rsid w:val="00122825"/>
    <w:rsid w:val="00132E10"/>
    <w:rsid w:val="001337CE"/>
    <w:rsid w:val="00137E57"/>
    <w:rsid w:val="00141939"/>
    <w:rsid w:val="0014705E"/>
    <w:rsid w:val="00147279"/>
    <w:rsid w:val="001503B8"/>
    <w:rsid w:val="00160F0F"/>
    <w:rsid w:val="00162A6F"/>
    <w:rsid w:val="00162B57"/>
    <w:rsid w:val="00164616"/>
    <w:rsid w:val="00165A9F"/>
    <w:rsid w:val="00171074"/>
    <w:rsid w:val="00171AC6"/>
    <w:rsid w:val="001738B3"/>
    <w:rsid w:val="00175DE4"/>
    <w:rsid w:val="001801EE"/>
    <w:rsid w:val="00180C8B"/>
    <w:rsid w:val="00182BF7"/>
    <w:rsid w:val="00183629"/>
    <w:rsid w:val="001841D2"/>
    <w:rsid w:val="00194358"/>
    <w:rsid w:val="001955A1"/>
    <w:rsid w:val="00197F0E"/>
    <w:rsid w:val="001A0FF5"/>
    <w:rsid w:val="001A6F3E"/>
    <w:rsid w:val="001B2F33"/>
    <w:rsid w:val="001B3C71"/>
    <w:rsid w:val="001C5828"/>
    <w:rsid w:val="001C6942"/>
    <w:rsid w:val="001D087D"/>
    <w:rsid w:val="001D348D"/>
    <w:rsid w:val="001D77B4"/>
    <w:rsid w:val="001E3084"/>
    <w:rsid w:val="001E6D3D"/>
    <w:rsid w:val="001E6F19"/>
    <w:rsid w:val="001F10E7"/>
    <w:rsid w:val="001F28CE"/>
    <w:rsid w:val="001F4848"/>
    <w:rsid w:val="0020104B"/>
    <w:rsid w:val="002028CF"/>
    <w:rsid w:val="00216EAC"/>
    <w:rsid w:val="00220128"/>
    <w:rsid w:val="002205E9"/>
    <w:rsid w:val="002219E7"/>
    <w:rsid w:val="002239D4"/>
    <w:rsid w:val="00226ADD"/>
    <w:rsid w:val="00226DDC"/>
    <w:rsid w:val="002328B7"/>
    <w:rsid w:val="00235CE4"/>
    <w:rsid w:val="002408FD"/>
    <w:rsid w:val="00244A94"/>
    <w:rsid w:val="00245F5D"/>
    <w:rsid w:val="00254ABF"/>
    <w:rsid w:val="002551B2"/>
    <w:rsid w:val="00255BBE"/>
    <w:rsid w:val="00261792"/>
    <w:rsid w:val="0026479F"/>
    <w:rsid w:val="002674BA"/>
    <w:rsid w:val="00270EA8"/>
    <w:rsid w:val="002733DB"/>
    <w:rsid w:val="00273654"/>
    <w:rsid w:val="002746D8"/>
    <w:rsid w:val="0027623B"/>
    <w:rsid w:val="00281812"/>
    <w:rsid w:val="002857F9"/>
    <w:rsid w:val="00286ADC"/>
    <w:rsid w:val="002878B8"/>
    <w:rsid w:val="002923E3"/>
    <w:rsid w:val="0029552A"/>
    <w:rsid w:val="0029782C"/>
    <w:rsid w:val="002B0C84"/>
    <w:rsid w:val="002C7205"/>
    <w:rsid w:val="002D2453"/>
    <w:rsid w:val="002D5623"/>
    <w:rsid w:val="002D5A2B"/>
    <w:rsid w:val="002D6FD7"/>
    <w:rsid w:val="002D7537"/>
    <w:rsid w:val="002D7C3F"/>
    <w:rsid w:val="002E3289"/>
    <w:rsid w:val="002E580F"/>
    <w:rsid w:val="002E5B5D"/>
    <w:rsid w:val="002E6EC6"/>
    <w:rsid w:val="002F2249"/>
    <w:rsid w:val="002F4253"/>
    <w:rsid w:val="00302DF3"/>
    <w:rsid w:val="00304810"/>
    <w:rsid w:val="00305C97"/>
    <w:rsid w:val="00312FA8"/>
    <w:rsid w:val="003150FD"/>
    <w:rsid w:val="003165C6"/>
    <w:rsid w:val="00322938"/>
    <w:rsid w:val="003327FC"/>
    <w:rsid w:val="00334B45"/>
    <w:rsid w:val="00337DCD"/>
    <w:rsid w:val="00341D03"/>
    <w:rsid w:val="003432C3"/>
    <w:rsid w:val="00346037"/>
    <w:rsid w:val="00352948"/>
    <w:rsid w:val="0035740B"/>
    <w:rsid w:val="003604EF"/>
    <w:rsid w:val="003622AA"/>
    <w:rsid w:val="00364CC8"/>
    <w:rsid w:val="0038602A"/>
    <w:rsid w:val="00391E1D"/>
    <w:rsid w:val="003A64C1"/>
    <w:rsid w:val="003B0225"/>
    <w:rsid w:val="003B37C3"/>
    <w:rsid w:val="003B45DA"/>
    <w:rsid w:val="003B5B26"/>
    <w:rsid w:val="003C5353"/>
    <w:rsid w:val="003C6624"/>
    <w:rsid w:val="003D12F3"/>
    <w:rsid w:val="003D2721"/>
    <w:rsid w:val="003D32C2"/>
    <w:rsid w:val="003D3CF7"/>
    <w:rsid w:val="003D4F3B"/>
    <w:rsid w:val="003D6AEA"/>
    <w:rsid w:val="003D7EAC"/>
    <w:rsid w:val="003E22F0"/>
    <w:rsid w:val="003E315E"/>
    <w:rsid w:val="003E424F"/>
    <w:rsid w:val="003F03F9"/>
    <w:rsid w:val="003F1974"/>
    <w:rsid w:val="003F2543"/>
    <w:rsid w:val="003F3888"/>
    <w:rsid w:val="003F7395"/>
    <w:rsid w:val="00400D8C"/>
    <w:rsid w:val="00412206"/>
    <w:rsid w:val="00413D6F"/>
    <w:rsid w:val="004156A2"/>
    <w:rsid w:val="0042250A"/>
    <w:rsid w:val="00425389"/>
    <w:rsid w:val="0043299D"/>
    <w:rsid w:val="00434C6A"/>
    <w:rsid w:val="004355D2"/>
    <w:rsid w:val="0043795B"/>
    <w:rsid w:val="00440EC0"/>
    <w:rsid w:val="0044410C"/>
    <w:rsid w:val="00451A77"/>
    <w:rsid w:val="0045341C"/>
    <w:rsid w:val="004534D9"/>
    <w:rsid w:val="00454923"/>
    <w:rsid w:val="004614D7"/>
    <w:rsid w:val="00465FD8"/>
    <w:rsid w:val="00471C36"/>
    <w:rsid w:val="004832BF"/>
    <w:rsid w:val="00484193"/>
    <w:rsid w:val="00484AD7"/>
    <w:rsid w:val="00485DC8"/>
    <w:rsid w:val="00492060"/>
    <w:rsid w:val="00496C39"/>
    <w:rsid w:val="00497E7E"/>
    <w:rsid w:val="004A0A43"/>
    <w:rsid w:val="004A1BB2"/>
    <w:rsid w:val="004A1C60"/>
    <w:rsid w:val="004A6526"/>
    <w:rsid w:val="004A6E13"/>
    <w:rsid w:val="004B1479"/>
    <w:rsid w:val="004B439F"/>
    <w:rsid w:val="004B47EB"/>
    <w:rsid w:val="004B52AB"/>
    <w:rsid w:val="004B63AB"/>
    <w:rsid w:val="004C28A8"/>
    <w:rsid w:val="004C3F68"/>
    <w:rsid w:val="004C4E7A"/>
    <w:rsid w:val="004D1C7B"/>
    <w:rsid w:val="004D7106"/>
    <w:rsid w:val="004E08CD"/>
    <w:rsid w:val="004F3AC2"/>
    <w:rsid w:val="004F4ECA"/>
    <w:rsid w:val="004F54F4"/>
    <w:rsid w:val="004F7785"/>
    <w:rsid w:val="005022F7"/>
    <w:rsid w:val="005035C2"/>
    <w:rsid w:val="005049DA"/>
    <w:rsid w:val="00511005"/>
    <w:rsid w:val="00524AB8"/>
    <w:rsid w:val="00531FF1"/>
    <w:rsid w:val="00533880"/>
    <w:rsid w:val="00533BD0"/>
    <w:rsid w:val="00544F08"/>
    <w:rsid w:val="00557323"/>
    <w:rsid w:val="005608EF"/>
    <w:rsid w:val="0056211D"/>
    <w:rsid w:val="00563BBF"/>
    <w:rsid w:val="00571BAB"/>
    <w:rsid w:val="00573A12"/>
    <w:rsid w:val="0057789C"/>
    <w:rsid w:val="00577AE4"/>
    <w:rsid w:val="005803C0"/>
    <w:rsid w:val="00580D0D"/>
    <w:rsid w:val="005812C9"/>
    <w:rsid w:val="00581587"/>
    <w:rsid w:val="00592BBD"/>
    <w:rsid w:val="005A3590"/>
    <w:rsid w:val="005A518C"/>
    <w:rsid w:val="005B07A3"/>
    <w:rsid w:val="005B12B5"/>
    <w:rsid w:val="005B5EB0"/>
    <w:rsid w:val="005C11E1"/>
    <w:rsid w:val="005C1362"/>
    <w:rsid w:val="005C3D63"/>
    <w:rsid w:val="005C512D"/>
    <w:rsid w:val="005C5B9D"/>
    <w:rsid w:val="005D08CD"/>
    <w:rsid w:val="005E2EC5"/>
    <w:rsid w:val="005E4BFA"/>
    <w:rsid w:val="005F1749"/>
    <w:rsid w:val="005F6E32"/>
    <w:rsid w:val="00600135"/>
    <w:rsid w:val="00600794"/>
    <w:rsid w:val="00600B55"/>
    <w:rsid w:val="00606064"/>
    <w:rsid w:val="006064F1"/>
    <w:rsid w:val="00607551"/>
    <w:rsid w:val="00607BD1"/>
    <w:rsid w:val="00607C75"/>
    <w:rsid w:val="006102F2"/>
    <w:rsid w:val="00610A65"/>
    <w:rsid w:val="00610C4D"/>
    <w:rsid w:val="00611078"/>
    <w:rsid w:val="00611456"/>
    <w:rsid w:val="00611C96"/>
    <w:rsid w:val="006161A1"/>
    <w:rsid w:val="00621272"/>
    <w:rsid w:val="006260B1"/>
    <w:rsid w:val="00627F2E"/>
    <w:rsid w:val="0063058B"/>
    <w:rsid w:val="00631FF9"/>
    <w:rsid w:val="00632222"/>
    <w:rsid w:val="006353CD"/>
    <w:rsid w:val="00642804"/>
    <w:rsid w:val="00643BF4"/>
    <w:rsid w:val="00647B8F"/>
    <w:rsid w:val="006563DF"/>
    <w:rsid w:val="00660BBD"/>
    <w:rsid w:val="0066588B"/>
    <w:rsid w:val="00665F03"/>
    <w:rsid w:val="00666139"/>
    <w:rsid w:val="006741AC"/>
    <w:rsid w:val="0067540B"/>
    <w:rsid w:val="0068540B"/>
    <w:rsid w:val="00685600"/>
    <w:rsid w:val="006952FE"/>
    <w:rsid w:val="006970F9"/>
    <w:rsid w:val="00697885"/>
    <w:rsid w:val="006A3EDD"/>
    <w:rsid w:val="006A6D98"/>
    <w:rsid w:val="006A6FB0"/>
    <w:rsid w:val="006B1171"/>
    <w:rsid w:val="006C58C3"/>
    <w:rsid w:val="006C6114"/>
    <w:rsid w:val="006C67D8"/>
    <w:rsid w:val="006C72F1"/>
    <w:rsid w:val="006C78D8"/>
    <w:rsid w:val="006D2FC2"/>
    <w:rsid w:val="006D5512"/>
    <w:rsid w:val="006D59EE"/>
    <w:rsid w:val="006D6499"/>
    <w:rsid w:val="006E6661"/>
    <w:rsid w:val="006F14DC"/>
    <w:rsid w:val="006F31CE"/>
    <w:rsid w:val="006F473D"/>
    <w:rsid w:val="006F5353"/>
    <w:rsid w:val="0070150A"/>
    <w:rsid w:val="00720CE4"/>
    <w:rsid w:val="00722D7F"/>
    <w:rsid w:val="00725042"/>
    <w:rsid w:val="00726B68"/>
    <w:rsid w:val="00732753"/>
    <w:rsid w:val="00734E3B"/>
    <w:rsid w:val="00734EB6"/>
    <w:rsid w:val="00740CD2"/>
    <w:rsid w:val="00742264"/>
    <w:rsid w:val="00750C5D"/>
    <w:rsid w:val="00751715"/>
    <w:rsid w:val="00755924"/>
    <w:rsid w:val="00756E08"/>
    <w:rsid w:val="0076673C"/>
    <w:rsid w:val="007668A4"/>
    <w:rsid w:val="00767EA9"/>
    <w:rsid w:val="00770325"/>
    <w:rsid w:val="00771029"/>
    <w:rsid w:val="00775039"/>
    <w:rsid w:val="0077619C"/>
    <w:rsid w:val="007764D5"/>
    <w:rsid w:val="007776A3"/>
    <w:rsid w:val="00780298"/>
    <w:rsid w:val="00780DE4"/>
    <w:rsid w:val="0078265A"/>
    <w:rsid w:val="007827CB"/>
    <w:rsid w:val="00783DA4"/>
    <w:rsid w:val="0079358B"/>
    <w:rsid w:val="007947F8"/>
    <w:rsid w:val="007955E2"/>
    <w:rsid w:val="00797D73"/>
    <w:rsid w:val="007B045A"/>
    <w:rsid w:val="007B1B39"/>
    <w:rsid w:val="007B24AA"/>
    <w:rsid w:val="007B38BD"/>
    <w:rsid w:val="007B70F4"/>
    <w:rsid w:val="007C1B94"/>
    <w:rsid w:val="007C2C32"/>
    <w:rsid w:val="007C3096"/>
    <w:rsid w:val="007C5AB1"/>
    <w:rsid w:val="007E0624"/>
    <w:rsid w:val="007E3A84"/>
    <w:rsid w:val="007E751B"/>
    <w:rsid w:val="007F1E7D"/>
    <w:rsid w:val="007F28C4"/>
    <w:rsid w:val="008043B0"/>
    <w:rsid w:val="00807D48"/>
    <w:rsid w:val="0081333F"/>
    <w:rsid w:val="00824677"/>
    <w:rsid w:val="00827308"/>
    <w:rsid w:val="0082736F"/>
    <w:rsid w:val="00833C06"/>
    <w:rsid w:val="00833FD5"/>
    <w:rsid w:val="00834EDA"/>
    <w:rsid w:val="00835397"/>
    <w:rsid w:val="00840040"/>
    <w:rsid w:val="00842839"/>
    <w:rsid w:val="00842ADD"/>
    <w:rsid w:val="00845EFF"/>
    <w:rsid w:val="00846827"/>
    <w:rsid w:val="008714A7"/>
    <w:rsid w:val="008727E4"/>
    <w:rsid w:val="00881F5A"/>
    <w:rsid w:val="008846FE"/>
    <w:rsid w:val="0088517E"/>
    <w:rsid w:val="00885640"/>
    <w:rsid w:val="00890E55"/>
    <w:rsid w:val="00891004"/>
    <w:rsid w:val="008950E1"/>
    <w:rsid w:val="00895B76"/>
    <w:rsid w:val="00895CA5"/>
    <w:rsid w:val="008972DB"/>
    <w:rsid w:val="008A3136"/>
    <w:rsid w:val="008A6FD9"/>
    <w:rsid w:val="008A72C5"/>
    <w:rsid w:val="008B0107"/>
    <w:rsid w:val="008B4A71"/>
    <w:rsid w:val="008C0D24"/>
    <w:rsid w:val="008C1405"/>
    <w:rsid w:val="008C28BB"/>
    <w:rsid w:val="008C5069"/>
    <w:rsid w:val="008C6D8F"/>
    <w:rsid w:val="008D1233"/>
    <w:rsid w:val="008D5EDA"/>
    <w:rsid w:val="008E0C82"/>
    <w:rsid w:val="008E33A9"/>
    <w:rsid w:val="008E358E"/>
    <w:rsid w:val="008E5B04"/>
    <w:rsid w:val="008F53ED"/>
    <w:rsid w:val="008F700E"/>
    <w:rsid w:val="00903159"/>
    <w:rsid w:val="009035BD"/>
    <w:rsid w:val="009065D5"/>
    <w:rsid w:val="00913F03"/>
    <w:rsid w:val="00916801"/>
    <w:rsid w:val="0091715A"/>
    <w:rsid w:val="00920CCE"/>
    <w:rsid w:val="00921B63"/>
    <w:rsid w:val="00930090"/>
    <w:rsid w:val="00940338"/>
    <w:rsid w:val="00947586"/>
    <w:rsid w:val="00960BB6"/>
    <w:rsid w:val="00960DD9"/>
    <w:rsid w:val="009637BB"/>
    <w:rsid w:val="009648E9"/>
    <w:rsid w:val="009653AF"/>
    <w:rsid w:val="00970D42"/>
    <w:rsid w:val="0097383F"/>
    <w:rsid w:val="00973ADA"/>
    <w:rsid w:val="00975EE7"/>
    <w:rsid w:val="00977081"/>
    <w:rsid w:val="009774E0"/>
    <w:rsid w:val="00977CB8"/>
    <w:rsid w:val="009840F4"/>
    <w:rsid w:val="0098657F"/>
    <w:rsid w:val="00986F70"/>
    <w:rsid w:val="00987263"/>
    <w:rsid w:val="009917BA"/>
    <w:rsid w:val="00993C15"/>
    <w:rsid w:val="0099581F"/>
    <w:rsid w:val="009A0753"/>
    <w:rsid w:val="009A1495"/>
    <w:rsid w:val="009A1CA8"/>
    <w:rsid w:val="009A5904"/>
    <w:rsid w:val="009A6C1E"/>
    <w:rsid w:val="009A7A8B"/>
    <w:rsid w:val="009A7C1C"/>
    <w:rsid w:val="009B0F4D"/>
    <w:rsid w:val="009B137D"/>
    <w:rsid w:val="009B6973"/>
    <w:rsid w:val="009C039B"/>
    <w:rsid w:val="009C185A"/>
    <w:rsid w:val="009D1BF7"/>
    <w:rsid w:val="009D35E3"/>
    <w:rsid w:val="009D3A52"/>
    <w:rsid w:val="009D3EDD"/>
    <w:rsid w:val="009D4678"/>
    <w:rsid w:val="009E346D"/>
    <w:rsid w:val="009E3A68"/>
    <w:rsid w:val="009F1A77"/>
    <w:rsid w:val="009F35BF"/>
    <w:rsid w:val="009F37DE"/>
    <w:rsid w:val="00A016E8"/>
    <w:rsid w:val="00A02A11"/>
    <w:rsid w:val="00A0314D"/>
    <w:rsid w:val="00A0488B"/>
    <w:rsid w:val="00A15CBB"/>
    <w:rsid w:val="00A264EC"/>
    <w:rsid w:val="00A2689C"/>
    <w:rsid w:val="00A26936"/>
    <w:rsid w:val="00A3209D"/>
    <w:rsid w:val="00A33D2A"/>
    <w:rsid w:val="00A40C24"/>
    <w:rsid w:val="00A430D2"/>
    <w:rsid w:val="00A4424B"/>
    <w:rsid w:val="00A46574"/>
    <w:rsid w:val="00A475FB"/>
    <w:rsid w:val="00A505A1"/>
    <w:rsid w:val="00A513F8"/>
    <w:rsid w:val="00A530C6"/>
    <w:rsid w:val="00A53592"/>
    <w:rsid w:val="00A5584B"/>
    <w:rsid w:val="00A55F3D"/>
    <w:rsid w:val="00A606FA"/>
    <w:rsid w:val="00A61B52"/>
    <w:rsid w:val="00A64F9C"/>
    <w:rsid w:val="00A72109"/>
    <w:rsid w:val="00A729FA"/>
    <w:rsid w:val="00A75471"/>
    <w:rsid w:val="00A76D50"/>
    <w:rsid w:val="00A77948"/>
    <w:rsid w:val="00A8052E"/>
    <w:rsid w:val="00A81C1E"/>
    <w:rsid w:val="00A84E25"/>
    <w:rsid w:val="00A85F57"/>
    <w:rsid w:val="00A86C15"/>
    <w:rsid w:val="00A93FBB"/>
    <w:rsid w:val="00AA09F7"/>
    <w:rsid w:val="00AA14C6"/>
    <w:rsid w:val="00AA3029"/>
    <w:rsid w:val="00AA4486"/>
    <w:rsid w:val="00AA4AC4"/>
    <w:rsid w:val="00AB29A1"/>
    <w:rsid w:val="00AB3B1A"/>
    <w:rsid w:val="00AB3FD5"/>
    <w:rsid w:val="00AB5EC0"/>
    <w:rsid w:val="00AC27CC"/>
    <w:rsid w:val="00AC4DDB"/>
    <w:rsid w:val="00AD7326"/>
    <w:rsid w:val="00AE1F11"/>
    <w:rsid w:val="00AE2344"/>
    <w:rsid w:val="00AE2D01"/>
    <w:rsid w:val="00AE3DDF"/>
    <w:rsid w:val="00AE6E81"/>
    <w:rsid w:val="00AF176E"/>
    <w:rsid w:val="00AF522F"/>
    <w:rsid w:val="00AF7F5D"/>
    <w:rsid w:val="00B01A08"/>
    <w:rsid w:val="00B11163"/>
    <w:rsid w:val="00B21BFD"/>
    <w:rsid w:val="00B23082"/>
    <w:rsid w:val="00B2423E"/>
    <w:rsid w:val="00B30E5B"/>
    <w:rsid w:val="00B35954"/>
    <w:rsid w:val="00B36877"/>
    <w:rsid w:val="00B37B71"/>
    <w:rsid w:val="00B41C78"/>
    <w:rsid w:val="00B42E17"/>
    <w:rsid w:val="00B467E3"/>
    <w:rsid w:val="00B500E0"/>
    <w:rsid w:val="00B532C5"/>
    <w:rsid w:val="00B5530F"/>
    <w:rsid w:val="00B557C1"/>
    <w:rsid w:val="00B578B7"/>
    <w:rsid w:val="00B61F76"/>
    <w:rsid w:val="00B63150"/>
    <w:rsid w:val="00B64311"/>
    <w:rsid w:val="00B655B3"/>
    <w:rsid w:val="00B702D0"/>
    <w:rsid w:val="00B735E9"/>
    <w:rsid w:val="00B73A06"/>
    <w:rsid w:val="00B75593"/>
    <w:rsid w:val="00B81D99"/>
    <w:rsid w:val="00B82819"/>
    <w:rsid w:val="00B83CBD"/>
    <w:rsid w:val="00B8519B"/>
    <w:rsid w:val="00B86375"/>
    <w:rsid w:val="00B86E0E"/>
    <w:rsid w:val="00B87DA6"/>
    <w:rsid w:val="00B94503"/>
    <w:rsid w:val="00B95A3B"/>
    <w:rsid w:val="00BA0184"/>
    <w:rsid w:val="00BA2252"/>
    <w:rsid w:val="00BA23A4"/>
    <w:rsid w:val="00BA4A00"/>
    <w:rsid w:val="00BA50BC"/>
    <w:rsid w:val="00BA6D99"/>
    <w:rsid w:val="00BB0265"/>
    <w:rsid w:val="00BB0BD1"/>
    <w:rsid w:val="00BB6732"/>
    <w:rsid w:val="00BC2DE4"/>
    <w:rsid w:val="00BC78F7"/>
    <w:rsid w:val="00BD0366"/>
    <w:rsid w:val="00BD548F"/>
    <w:rsid w:val="00BD74C4"/>
    <w:rsid w:val="00BE432E"/>
    <w:rsid w:val="00BE508B"/>
    <w:rsid w:val="00BE6969"/>
    <w:rsid w:val="00BF308C"/>
    <w:rsid w:val="00BF6516"/>
    <w:rsid w:val="00C105A1"/>
    <w:rsid w:val="00C12587"/>
    <w:rsid w:val="00C1379D"/>
    <w:rsid w:val="00C162E6"/>
    <w:rsid w:val="00C1760F"/>
    <w:rsid w:val="00C17A35"/>
    <w:rsid w:val="00C23303"/>
    <w:rsid w:val="00C2497E"/>
    <w:rsid w:val="00C26B57"/>
    <w:rsid w:val="00C30EAC"/>
    <w:rsid w:val="00C33AA5"/>
    <w:rsid w:val="00C41E1F"/>
    <w:rsid w:val="00C4263F"/>
    <w:rsid w:val="00C42C6E"/>
    <w:rsid w:val="00C43748"/>
    <w:rsid w:val="00C43BA8"/>
    <w:rsid w:val="00C46158"/>
    <w:rsid w:val="00C51B4C"/>
    <w:rsid w:val="00C5247C"/>
    <w:rsid w:val="00C54AC2"/>
    <w:rsid w:val="00C60C24"/>
    <w:rsid w:val="00C61B05"/>
    <w:rsid w:val="00C62FB7"/>
    <w:rsid w:val="00C67CC1"/>
    <w:rsid w:val="00C75018"/>
    <w:rsid w:val="00C753E6"/>
    <w:rsid w:val="00C82461"/>
    <w:rsid w:val="00C851CB"/>
    <w:rsid w:val="00C85E8F"/>
    <w:rsid w:val="00C8752B"/>
    <w:rsid w:val="00C90D96"/>
    <w:rsid w:val="00C92B19"/>
    <w:rsid w:val="00C948F4"/>
    <w:rsid w:val="00C97448"/>
    <w:rsid w:val="00C979C1"/>
    <w:rsid w:val="00CA0989"/>
    <w:rsid w:val="00CA4DCD"/>
    <w:rsid w:val="00CA5410"/>
    <w:rsid w:val="00CA6DC6"/>
    <w:rsid w:val="00CB3839"/>
    <w:rsid w:val="00CB3BE7"/>
    <w:rsid w:val="00CC1777"/>
    <w:rsid w:val="00CC2938"/>
    <w:rsid w:val="00CC3994"/>
    <w:rsid w:val="00CC4537"/>
    <w:rsid w:val="00CC7D2C"/>
    <w:rsid w:val="00CD1FD6"/>
    <w:rsid w:val="00CD3B63"/>
    <w:rsid w:val="00CD4B38"/>
    <w:rsid w:val="00CE1938"/>
    <w:rsid w:val="00CE1C0F"/>
    <w:rsid w:val="00CE48D5"/>
    <w:rsid w:val="00CF0737"/>
    <w:rsid w:val="00CF0F7D"/>
    <w:rsid w:val="00CF7D59"/>
    <w:rsid w:val="00D047A1"/>
    <w:rsid w:val="00D05C42"/>
    <w:rsid w:val="00D25BEF"/>
    <w:rsid w:val="00D25C57"/>
    <w:rsid w:val="00D27E42"/>
    <w:rsid w:val="00D317B6"/>
    <w:rsid w:val="00D338DB"/>
    <w:rsid w:val="00D351CE"/>
    <w:rsid w:val="00D36994"/>
    <w:rsid w:val="00D3797F"/>
    <w:rsid w:val="00D37DCD"/>
    <w:rsid w:val="00D4020D"/>
    <w:rsid w:val="00D42D39"/>
    <w:rsid w:val="00D4568A"/>
    <w:rsid w:val="00D53C9D"/>
    <w:rsid w:val="00D5434A"/>
    <w:rsid w:val="00D61163"/>
    <w:rsid w:val="00D64D7D"/>
    <w:rsid w:val="00D64F94"/>
    <w:rsid w:val="00D65CEA"/>
    <w:rsid w:val="00D65D6B"/>
    <w:rsid w:val="00D6761D"/>
    <w:rsid w:val="00D73182"/>
    <w:rsid w:val="00D73DA9"/>
    <w:rsid w:val="00D74226"/>
    <w:rsid w:val="00D776D7"/>
    <w:rsid w:val="00D82F98"/>
    <w:rsid w:val="00D82FA6"/>
    <w:rsid w:val="00D84BCE"/>
    <w:rsid w:val="00D87FF4"/>
    <w:rsid w:val="00D93693"/>
    <w:rsid w:val="00D9394A"/>
    <w:rsid w:val="00D95547"/>
    <w:rsid w:val="00D95BAF"/>
    <w:rsid w:val="00D97DAC"/>
    <w:rsid w:val="00DA4CF7"/>
    <w:rsid w:val="00DA5999"/>
    <w:rsid w:val="00DA5DF9"/>
    <w:rsid w:val="00DA76C3"/>
    <w:rsid w:val="00DB6C1F"/>
    <w:rsid w:val="00DB720B"/>
    <w:rsid w:val="00DC001E"/>
    <w:rsid w:val="00DC0C93"/>
    <w:rsid w:val="00DC1A23"/>
    <w:rsid w:val="00DC354F"/>
    <w:rsid w:val="00DC47B9"/>
    <w:rsid w:val="00DC4AFD"/>
    <w:rsid w:val="00DD2585"/>
    <w:rsid w:val="00DD2AC7"/>
    <w:rsid w:val="00DE3825"/>
    <w:rsid w:val="00DE7E63"/>
    <w:rsid w:val="00DF1258"/>
    <w:rsid w:val="00DF2C36"/>
    <w:rsid w:val="00DF3700"/>
    <w:rsid w:val="00DF5FB2"/>
    <w:rsid w:val="00DF64AF"/>
    <w:rsid w:val="00E079F8"/>
    <w:rsid w:val="00E11ED4"/>
    <w:rsid w:val="00E131E1"/>
    <w:rsid w:val="00E141C6"/>
    <w:rsid w:val="00E1570C"/>
    <w:rsid w:val="00E21D09"/>
    <w:rsid w:val="00E2212A"/>
    <w:rsid w:val="00E22D08"/>
    <w:rsid w:val="00E25390"/>
    <w:rsid w:val="00E26C11"/>
    <w:rsid w:val="00E33E62"/>
    <w:rsid w:val="00E34F7C"/>
    <w:rsid w:val="00E3604C"/>
    <w:rsid w:val="00E47D54"/>
    <w:rsid w:val="00E51436"/>
    <w:rsid w:val="00E5490D"/>
    <w:rsid w:val="00E54E3A"/>
    <w:rsid w:val="00E62828"/>
    <w:rsid w:val="00E6299F"/>
    <w:rsid w:val="00E65D45"/>
    <w:rsid w:val="00E70ABE"/>
    <w:rsid w:val="00E727FB"/>
    <w:rsid w:val="00E762F6"/>
    <w:rsid w:val="00E77566"/>
    <w:rsid w:val="00E83680"/>
    <w:rsid w:val="00E85AC4"/>
    <w:rsid w:val="00E87290"/>
    <w:rsid w:val="00E902BB"/>
    <w:rsid w:val="00E913DE"/>
    <w:rsid w:val="00E9395D"/>
    <w:rsid w:val="00E974C8"/>
    <w:rsid w:val="00EA01DD"/>
    <w:rsid w:val="00EA60CB"/>
    <w:rsid w:val="00EA692D"/>
    <w:rsid w:val="00EA709F"/>
    <w:rsid w:val="00EB5146"/>
    <w:rsid w:val="00EB72C3"/>
    <w:rsid w:val="00EC63FE"/>
    <w:rsid w:val="00ED0B1E"/>
    <w:rsid w:val="00ED4DC9"/>
    <w:rsid w:val="00ED6D66"/>
    <w:rsid w:val="00EE4B3D"/>
    <w:rsid w:val="00EE7F97"/>
    <w:rsid w:val="00EF10D6"/>
    <w:rsid w:val="00EF1742"/>
    <w:rsid w:val="00EF2BFC"/>
    <w:rsid w:val="00F007C3"/>
    <w:rsid w:val="00F00A6F"/>
    <w:rsid w:val="00F05584"/>
    <w:rsid w:val="00F05D86"/>
    <w:rsid w:val="00F119EC"/>
    <w:rsid w:val="00F12D0B"/>
    <w:rsid w:val="00F2029A"/>
    <w:rsid w:val="00F229B3"/>
    <w:rsid w:val="00F2453B"/>
    <w:rsid w:val="00F26FB4"/>
    <w:rsid w:val="00F32258"/>
    <w:rsid w:val="00F42928"/>
    <w:rsid w:val="00F43020"/>
    <w:rsid w:val="00F443AB"/>
    <w:rsid w:val="00F4503D"/>
    <w:rsid w:val="00F4651F"/>
    <w:rsid w:val="00F50E57"/>
    <w:rsid w:val="00F53955"/>
    <w:rsid w:val="00F63515"/>
    <w:rsid w:val="00F640E3"/>
    <w:rsid w:val="00F66138"/>
    <w:rsid w:val="00F70386"/>
    <w:rsid w:val="00F70687"/>
    <w:rsid w:val="00F72633"/>
    <w:rsid w:val="00F76B46"/>
    <w:rsid w:val="00F80108"/>
    <w:rsid w:val="00F82BFE"/>
    <w:rsid w:val="00F82F35"/>
    <w:rsid w:val="00F83329"/>
    <w:rsid w:val="00F92A61"/>
    <w:rsid w:val="00F95040"/>
    <w:rsid w:val="00FA043D"/>
    <w:rsid w:val="00FA1E11"/>
    <w:rsid w:val="00FA58BE"/>
    <w:rsid w:val="00FA63B9"/>
    <w:rsid w:val="00FA7025"/>
    <w:rsid w:val="00FB7405"/>
    <w:rsid w:val="00FC0DF6"/>
    <w:rsid w:val="00FC29AC"/>
    <w:rsid w:val="00FC5B64"/>
    <w:rsid w:val="00FC5FA4"/>
    <w:rsid w:val="00FC6762"/>
    <w:rsid w:val="00FD1A8D"/>
    <w:rsid w:val="00FD1EAF"/>
    <w:rsid w:val="00FD6C51"/>
    <w:rsid w:val="00FD7DDA"/>
    <w:rsid w:val="00FD7F76"/>
    <w:rsid w:val="00FE4723"/>
    <w:rsid w:val="00FE5882"/>
    <w:rsid w:val="00FE664C"/>
    <w:rsid w:val="00FE791A"/>
    <w:rsid w:val="00FF1652"/>
    <w:rsid w:val="00FF3A8D"/>
    <w:rsid w:val="00FF60C8"/>
    <w:rsid w:val="00FF63B1"/>
    <w:rsid w:val="00FF7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3484F"/>
  <w15:chartTrackingRefBased/>
  <w15:docId w15:val="{49B14DA1-CEB8-E74E-BAA4-F63A194B9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F03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6</Words>
  <Characters>3514</Characters>
  <Application>Microsoft Office Word</Application>
  <DocSecurity>0</DocSecurity>
  <Lines>29</Lines>
  <Paragraphs>8</Paragraphs>
  <ScaleCrop>false</ScaleCrop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ao</dc:creator>
  <cp:keywords/>
  <dc:description/>
  <cp:lastModifiedBy>Laura Goodfellow</cp:lastModifiedBy>
  <cp:revision>2</cp:revision>
  <dcterms:created xsi:type="dcterms:W3CDTF">2022-09-30T13:04:00Z</dcterms:created>
  <dcterms:modified xsi:type="dcterms:W3CDTF">2022-09-30T13:04:00Z</dcterms:modified>
</cp:coreProperties>
</file>